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DB079" w14:textId="2F0F40D4" w:rsidR="009366CF" w:rsidRPr="00BC3D52" w:rsidRDefault="00BC3D52" w:rsidP="00E37CD3">
      <w:pPr>
        <w:spacing w:line="24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1 Fig.</w:t>
      </w:r>
      <w:r w:rsidR="0007552B" w:rsidRPr="00191680">
        <w:rPr>
          <w:rFonts w:ascii="Times" w:hAnsi="Times"/>
          <w:b/>
          <w:bCs/>
        </w:rPr>
        <w:t xml:space="preserve"> </w:t>
      </w:r>
      <w:r w:rsidR="00597635" w:rsidRPr="00BC3D52">
        <w:rPr>
          <w:rFonts w:ascii="Times" w:hAnsi="Times"/>
          <w:b/>
          <w:bCs/>
        </w:rPr>
        <w:t>Historic average daily ground snow thickness in Ulukhaktok as a percentage of 2018/19 values.</w:t>
      </w:r>
    </w:p>
    <w:tbl>
      <w:tblPr>
        <w:tblpPr w:leftFromText="180" w:rightFromText="180" w:vertAnchor="text" w:horzAnchor="margin" w:tblpY="545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560"/>
        <w:gridCol w:w="2268"/>
        <w:gridCol w:w="2970"/>
      </w:tblGrid>
      <w:tr w:rsidR="009366CF" w:rsidRPr="00973C64" w14:paraId="22C436B7" w14:textId="77777777" w:rsidTr="00973C64">
        <w:tc>
          <w:tcPr>
            <w:tcW w:w="9628" w:type="dxa"/>
            <w:gridSpan w:val="4"/>
            <w:shd w:val="clear" w:color="auto" w:fill="D9D9D9"/>
          </w:tcPr>
          <w:p w14:paraId="29A7BB2B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  <w:b/>
                <w:bCs/>
              </w:rPr>
            </w:pPr>
            <w:r w:rsidRPr="00973C64">
              <w:rPr>
                <w:rFonts w:ascii="Times" w:hAnsi="Times"/>
                <w:b/>
                <w:bCs/>
              </w:rPr>
              <w:t>Winter Ground Snow Thickness, Holman (Ulukhaktok) Airport Weather Station, 1</w:t>
            </w:r>
            <w:r w:rsidRPr="00973C64">
              <w:rPr>
                <w:rFonts w:ascii="Times" w:hAnsi="Times"/>
                <w:b/>
                <w:bCs/>
                <w:vertAlign w:val="superscript"/>
              </w:rPr>
              <w:t>st</w:t>
            </w:r>
            <w:r w:rsidRPr="00973C64">
              <w:rPr>
                <w:rFonts w:ascii="Times" w:hAnsi="Times"/>
                <w:b/>
                <w:bCs/>
              </w:rPr>
              <w:t xml:space="preserve"> Oct. – 1</w:t>
            </w:r>
            <w:r w:rsidRPr="00973C64">
              <w:rPr>
                <w:rFonts w:ascii="Times" w:hAnsi="Times"/>
                <w:b/>
                <w:bCs/>
                <w:vertAlign w:val="superscript"/>
              </w:rPr>
              <w:t>st</w:t>
            </w:r>
            <w:r w:rsidRPr="00973C64">
              <w:rPr>
                <w:rFonts w:ascii="Times" w:hAnsi="Times"/>
                <w:b/>
                <w:bCs/>
              </w:rPr>
              <w:t xml:space="preserve"> May</w:t>
            </w:r>
          </w:p>
        </w:tc>
      </w:tr>
      <w:tr w:rsidR="00505A11" w:rsidRPr="00973C64" w14:paraId="362FAAED" w14:textId="77777777" w:rsidTr="00973C64">
        <w:tc>
          <w:tcPr>
            <w:tcW w:w="2830" w:type="dxa"/>
            <w:shd w:val="clear" w:color="auto" w:fill="D9D9D9"/>
          </w:tcPr>
          <w:p w14:paraId="5C73D901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Year</w:t>
            </w:r>
          </w:p>
        </w:tc>
        <w:tc>
          <w:tcPr>
            <w:tcW w:w="1560" w:type="dxa"/>
            <w:shd w:val="clear" w:color="auto" w:fill="D9D9D9"/>
          </w:tcPr>
          <w:p w14:paraId="6358E2FD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Avg. daily thickness (cm)</w:t>
            </w:r>
          </w:p>
        </w:tc>
        <w:tc>
          <w:tcPr>
            <w:tcW w:w="2268" w:type="dxa"/>
            <w:shd w:val="clear" w:color="auto" w:fill="D9D9D9"/>
          </w:tcPr>
          <w:p w14:paraId="6408E5C4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  <w:i/>
                <w:iCs/>
              </w:rPr>
              <w:t>n</w:t>
            </w:r>
            <w:r w:rsidRPr="00973C64">
              <w:rPr>
                <w:rFonts w:ascii="Times" w:hAnsi="Times"/>
              </w:rPr>
              <w:t xml:space="preserve"> observations (of 212)</w:t>
            </w:r>
          </w:p>
        </w:tc>
        <w:tc>
          <w:tcPr>
            <w:tcW w:w="2970" w:type="dxa"/>
            <w:shd w:val="clear" w:color="auto" w:fill="D9D9D9"/>
          </w:tcPr>
          <w:p w14:paraId="44637296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 xml:space="preserve">avg. daily thickness vs. 2018/19  </w:t>
            </w:r>
          </w:p>
        </w:tc>
      </w:tr>
      <w:tr w:rsidR="00505A11" w:rsidRPr="00973C64" w14:paraId="4AA5E4ED" w14:textId="77777777" w:rsidTr="00973C64">
        <w:tc>
          <w:tcPr>
            <w:tcW w:w="2830" w:type="dxa"/>
            <w:shd w:val="clear" w:color="auto" w:fill="auto"/>
          </w:tcPr>
          <w:p w14:paraId="5DBD160B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  <w:b/>
                <w:bCs/>
              </w:rPr>
            </w:pPr>
            <w:r w:rsidRPr="00973C64">
              <w:rPr>
                <w:rFonts w:ascii="Times" w:hAnsi="Times"/>
                <w:b/>
                <w:bCs/>
              </w:rPr>
              <w:t>2018/19</w:t>
            </w:r>
          </w:p>
        </w:tc>
        <w:tc>
          <w:tcPr>
            <w:tcW w:w="1560" w:type="dxa"/>
            <w:shd w:val="clear" w:color="auto" w:fill="auto"/>
          </w:tcPr>
          <w:p w14:paraId="3A039CEE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  <w:b/>
                <w:bCs/>
              </w:rPr>
            </w:pPr>
            <w:r w:rsidRPr="00973C64">
              <w:rPr>
                <w:rFonts w:ascii="Times" w:hAnsi="Times"/>
                <w:b/>
                <w:bCs/>
              </w:rPr>
              <w:t>11.08</w:t>
            </w:r>
          </w:p>
        </w:tc>
        <w:tc>
          <w:tcPr>
            <w:tcW w:w="2268" w:type="dxa"/>
            <w:shd w:val="clear" w:color="auto" w:fill="auto"/>
          </w:tcPr>
          <w:p w14:paraId="37A836BF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  <w:b/>
                <w:bCs/>
              </w:rPr>
            </w:pPr>
            <w:r w:rsidRPr="00973C64">
              <w:rPr>
                <w:rFonts w:ascii="Times" w:hAnsi="Times"/>
                <w:b/>
                <w:bCs/>
              </w:rPr>
              <w:t>212 (100%)</w:t>
            </w:r>
          </w:p>
        </w:tc>
        <w:tc>
          <w:tcPr>
            <w:tcW w:w="2970" w:type="dxa"/>
            <w:shd w:val="clear" w:color="auto" w:fill="auto"/>
          </w:tcPr>
          <w:p w14:paraId="4B490086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  <w:b/>
                <w:bCs/>
              </w:rPr>
            </w:pPr>
            <w:r w:rsidRPr="00973C64">
              <w:rPr>
                <w:rFonts w:ascii="Times" w:hAnsi="Times"/>
                <w:b/>
                <w:bCs/>
              </w:rPr>
              <w:t>-</w:t>
            </w:r>
          </w:p>
        </w:tc>
      </w:tr>
      <w:tr w:rsidR="00505A11" w:rsidRPr="00973C64" w14:paraId="0467FE1D" w14:textId="77777777" w:rsidTr="00973C64">
        <w:tc>
          <w:tcPr>
            <w:tcW w:w="2830" w:type="dxa"/>
            <w:shd w:val="clear" w:color="auto" w:fill="auto"/>
          </w:tcPr>
          <w:p w14:paraId="594C468A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2017/18</w:t>
            </w:r>
          </w:p>
        </w:tc>
        <w:tc>
          <w:tcPr>
            <w:tcW w:w="1560" w:type="dxa"/>
            <w:shd w:val="clear" w:color="auto" w:fill="auto"/>
          </w:tcPr>
          <w:p w14:paraId="5E3B124B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19.52</w:t>
            </w:r>
          </w:p>
        </w:tc>
        <w:tc>
          <w:tcPr>
            <w:tcW w:w="2268" w:type="dxa"/>
            <w:shd w:val="clear" w:color="auto" w:fill="auto"/>
          </w:tcPr>
          <w:p w14:paraId="1B39B23F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210 (99.1%)</w:t>
            </w:r>
          </w:p>
        </w:tc>
        <w:tc>
          <w:tcPr>
            <w:tcW w:w="2970" w:type="dxa"/>
            <w:shd w:val="clear" w:color="auto" w:fill="auto"/>
          </w:tcPr>
          <w:p w14:paraId="0F77DD0D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176.2%</w:t>
            </w:r>
          </w:p>
        </w:tc>
      </w:tr>
      <w:tr w:rsidR="00505A11" w:rsidRPr="00973C64" w14:paraId="1465DD9B" w14:textId="77777777" w:rsidTr="00973C64">
        <w:tc>
          <w:tcPr>
            <w:tcW w:w="2830" w:type="dxa"/>
            <w:shd w:val="clear" w:color="auto" w:fill="auto"/>
          </w:tcPr>
          <w:p w14:paraId="248C4F77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2016/17</w:t>
            </w:r>
          </w:p>
        </w:tc>
        <w:tc>
          <w:tcPr>
            <w:tcW w:w="1560" w:type="dxa"/>
            <w:shd w:val="clear" w:color="auto" w:fill="auto"/>
          </w:tcPr>
          <w:p w14:paraId="35D15329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23.29</w:t>
            </w:r>
          </w:p>
        </w:tc>
        <w:tc>
          <w:tcPr>
            <w:tcW w:w="2268" w:type="dxa"/>
            <w:shd w:val="clear" w:color="auto" w:fill="auto"/>
          </w:tcPr>
          <w:p w14:paraId="3A7017F3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211 (99.5%)</w:t>
            </w:r>
          </w:p>
        </w:tc>
        <w:tc>
          <w:tcPr>
            <w:tcW w:w="2970" w:type="dxa"/>
            <w:shd w:val="clear" w:color="auto" w:fill="auto"/>
          </w:tcPr>
          <w:p w14:paraId="795386C3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210.2%</w:t>
            </w:r>
          </w:p>
        </w:tc>
      </w:tr>
      <w:tr w:rsidR="00505A11" w:rsidRPr="00973C64" w14:paraId="4E24D758" w14:textId="77777777" w:rsidTr="00973C64">
        <w:tc>
          <w:tcPr>
            <w:tcW w:w="2830" w:type="dxa"/>
            <w:shd w:val="clear" w:color="auto" w:fill="auto"/>
          </w:tcPr>
          <w:p w14:paraId="22F3330A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2015/16</w:t>
            </w:r>
          </w:p>
        </w:tc>
        <w:tc>
          <w:tcPr>
            <w:tcW w:w="1560" w:type="dxa"/>
            <w:shd w:val="clear" w:color="auto" w:fill="auto"/>
          </w:tcPr>
          <w:p w14:paraId="66F9D528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17.20</w:t>
            </w:r>
          </w:p>
        </w:tc>
        <w:tc>
          <w:tcPr>
            <w:tcW w:w="2268" w:type="dxa"/>
            <w:shd w:val="clear" w:color="auto" w:fill="auto"/>
          </w:tcPr>
          <w:p w14:paraId="19734729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182 (85.8%)</w:t>
            </w:r>
          </w:p>
        </w:tc>
        <w:tc>
          <w:tcPr>
            <w:tcW w:w="2970" w:type="dxa"/>
            <w:shd w:val="clear" w:color="auto" w:fill="auto"/>
          </w:tcPr>
          <w:p w14:paraId="767DAB62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155.2%</w:t>
            </w:r>
          </w:p>
        </w:tc>
      </w:tr>
      <w:tr w:rsidR="00505A11" w:rsidRPr="00973C64" w14:paraId="5F7D546B" w14:textId="77777777" w:rsidTr="00973C64">
        <w:tc>
          <w:tcPr>
            <w:tcW w:w="2830" w:type="dxa"/>
            <w:shd w:val="clear" w:color="auto" w:fill="auto"/>
          </w:tcPr>
          <w:p w14:paraId="766637D6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2014/15</w:t>
            </w:r>
          </w:p>
        </w:tc>
        <w:tc>
          <w:tcPr>
            <w:tcW w:w="1560" w:type="dxa"/>
            <w:shd w:val="clear" w:color="auto" w:fill="auto"/>
          </w:tcPr>
          <w:p w14:paraId="4A790A06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35.54</w:t>
            </w:r>
          </w:p>
        </w:tc>
        <w:tc>
          <w:tcPr>
            <w:tcW w:w="2268" w:type="dxa"/>
            <w:shd w:val="clear" w:color="auto" w:fill="auto"/>
          </w:tcPr>
          <w:p w14:paraId="208256A2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169 (79.7%)</w:t>
            </w:r>
          </w:p>
        </w:tc>
        <w:tc>
          <w:tcPr>
            <w:tcW w:w="2970" w:type="dxa"/>
            <w:shd w:val="clear" w:color="auto" w:fill="auto"/>
          </w:tcPr>
          <w:p w14:paraId="43423F25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320.8%</w:t>
            </w:r>
          </w:p>
        </w:tc>
      </w:tr>
      <w:tr w:rsidR="00505A11" w:rsidRPr="00973C64" w14:paraId="7F18D63E" w14:textId="77777777" w:rsidTr="00973C64">
        <w:tc>
          <w:tcPr>
            <w:tcW w:w="2830" w:type="dxa"/>
            <w:shd w:val="clear" w:color="auto" w:fill="auto"/>
          </w:tcPr>
          <w:p w14:paraId="661C6EE0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2013/14</w:t>
            </w:r>
          </w:p>
        </w:tc>
        <w:tc>
          <w:tcPr>
            <w:tcW w:w="1560" w:type="dxa"/>
            <w:shd w:val="clear" w:color="auto" w:fill="auto"/>
          </w:tcPr>
          <w:p w14:paraId="6BD677B1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12.93</w:t>
            </w:r>
          </w:p>
        </w:tc>
        <w:tc>
          <w:tcPr>
            <w:tcW w:w="2268" w:type="dxa"/>
            <w:shd w:val="clear" w:color="auto" w:fill="auto"/>
          </w:tcPr>
          <w:p w14:paraId="1DBAA5DB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200 (94.3%)</w:t>
            </w:r>
          </w:p>
        </w:tc>
        <w:tc>
          <w:tcPr>
            <w:tcW w:w="2970" w:type="dxa"/>
            <w:shd w:val="clear" w:color="auto" w:fill="auto"/>
          </w:tcPr>
          <w:p w14:paraId="1C799369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116.7%</w:t>
            </w:r>
          </w:p>
        </w:tc>
      </w:tr>
      <w:tr w:rsidR="00505A11" w:rsidRPr="00973C64" w14:paraId="0B9CD5C5" w14:textId="77777777" w:rsidTr="00973C64">
        <w:tc>
          <w:tcPr>
            <w:tcW w:w="2830" w:type="dxa"/>
            <w:shd w:val="clear" w:color="auto" w:fill="auto"/>
          </w:tcPr>
          <w:p w14:paraId="76E00414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2012/13</w:t>
            </w:r>
          </w:p>
        </w:tc>
        <w:tc>
          <w:tcPr>
            <w:tcW w:w="1560" w:type="dxa"/>
            <w:shd w:val="clear" w:color="auto" w:fill="auto"/>
          </w:tcPr>
          <w:p w14:paraId="0B096157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18.35</w:t>
            </w:r>
          </w:p>
        </w:tc>
        <w:tc>
          <w:tcPr>
            <w:tcW w:w="2268" w:type="dxa"/>
            <w:shd w:val="clear" w:color="auto" w:fill="auto"/>
          </w:tcPr>
          <w:p w14:paraId="01E7F3A4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202 (95.2%)</w:t>
            </w:r>
          </w:p>
        </w:tc>
        <w:tc>
          <w:tcPr>
            <w:tcW w:w="2970" w:type="dxa"/>
            <w:shd w:val="clear" w:color="auto" w:fill="auto"/>
          </w:tcPr>
          <w:p w14:paraId="3A7A946C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165.6%</w:t>
            </w:r>
          </w:p>
        </w:tc>
      </w:tr>
      <w:tr w:rsidR="00505A11" w:rsidRPr="00973C64" w14:paraId="3B425B06" w14:textId="77777777" w:rsidTr="00973C64">
        <w:tc>
          <w:tcPr>
            <w:tcW w:w="2830" w:type="dxa"/>
            <w:shd w:val="clear" w:color="auto" w:fill="auto"/>
          </w:tcPr>
          <w:p w14:paraId="1AC1AB94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2011/12</w:t>
            </w:r>
          </w:p>
        </w:tc>
        <w:tc>
          <w:tcPr>
            <w:tcW w:w="1560" w:type="dxa"/>
            <w:shd w:val="clear" w:color="auto" w:fill="auto"/>
          </w:tcPr>
          <w:p w14:paraId="12E00B69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27.17</w:t>
            </w:r>
          </w:p>
        </w:tc>
        <w:tc>
          <w:tcPr>
            <w:tcW w:w="2268" w:type="dxa"/>
            <w:shd w:val="clear" w:color="auto" w:fill="auto"/>
          </w:tcPr>
          <w:p w14:paraId="382268ED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181 (85.4%)</w:t>
            </w:r>
          </w:p>
        </w:tc>
        <w:tc>
          <w:tcPr>
            <w:tcW w:w="2970" w:type="dxa"/>
            <w:shd w:val="clear" w:color="auto" w:fill="auto"/>
          </w:tcPr>
          <w:p w14:paraId="1B202544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245.2%</w:t>
            </w:r>
          </w:p>
        </w:tc>
      </w:tr>
      <w:tr w:rsidR="00505A11" w:rsidRPr="00973C64" w14:paraId="01056530" w14:textId="77777777" w:rsidTr="00973C64">
        <w:tc>
          <w:tcPr>
            <w:tcW w:w="2830" w:type="dxa"/>
            <w:shd w:val="clear" w:color="auto" w:fill="auto"/>
          </w:tcPr>
          <w:p w14:paraId="7BAACD4B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  <w:b/>
                <w:bCs/>
                <w:color w:val="FF0000"/>
              </w:rPr>
            </w:pPr>
            <w:r w:rsidRPr="00973C64">
              <w:rPr>
                <w:rFonts w:ascii="Times" w:hAnsi="Times"/>
                <w:b/>
                <w:bCs/>
                <w:color w:val="FF0000"/>
              </w:rPr>
              <w:t>2010/11</w:t>
            </w:r>
          </w:p>
        </w:tc>
        <w:tc>
          <w:tcPr>
            <w:tcW w:w="1560" w:type="dxa"/>
            <w:shd w:val="clear" w:color="auto" w:fill="auto"/>
          </w:tcPr>
          <w:p w14:paraId="6292A776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  <w:b/>
                <w:bCs/>
                <w:color w:val="FF0000"/>
              </w:rPr>
            </w:pPr>
            <w:r w:rsidRPr="00973C64">
              <w:rPr>
                <w:rFonts w:ascii="Times" w:hAnsi="Times"/>
                <w:b/>
                <w:bCs/>
                <w:color w:val="FF0000"/>
              </w:rPr>
              <w:t>9.18</w:t>
            </w:r>
          </w:p>
        </w:tc>
        <w:tc>
          <w:tcPr>
            <w:tcW w:w="2268" w:type="dxa"/>
            <w:shd w:val="clear" w:color="auto" w:fill="auto"/>
          </w:tcPr>
          <w:p w14:paraId="2F2F4564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  <w:b/>
                <w:bCs/>
                <w:color w:val="FF0000"/>
              </w:rPr>
            </w:pPr>
            <w:r w:rsidRPr="00973C64">
              <w:rPr>
                <w:rFonts w:ascii="Times" w:hAnsi="Times"/>
                <w:b/>
                <w:bCs/>
                <w:color w:val="FF0000"/>
              </w:rPr>
              <w:t>181 (85.4%)</w:t>
            </w:r>
          </w:p>
        </w:tc>
        <w:tc>
          <w:tcPr>
            <w:tcW w:w="2970" w:type="dxa"/>
            <w:shd w:val="clear" w:color="auto" w:fill="auto"/>
          </w:tcPr>
          <w:p w14:paraId="4385D9E8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  <w:b/>
                <w:bCs/>
              </w:rPr>
            </w:pPr>
            <w:r w:rsidRPr="00973C64">
              <w:rPr>
                <w:rFonts w:ascii="Times" w:hAnsi="Times"/>
                <w:b/>
                <w:bCs/>
                <w:color w:val="FF0000"/>
              </w:rPr>
              <w:t>82.9%</w:t>
            </w:r>
          </w:p>
        </w:tc>
      </w:tr>
      <w:tr w:rsidR="00505A11" w:rsidRPr="00973C64" w14:paraId="3BCCF961" w14:textId="77777777" w:rsidTr="00973C64">
        <w:tc>
          <w:tcPr>
            <w:tcW w:w="2830" w:type="dxa"/>
            <w:shd w:val="clear" w:color="auto" w:fill="auto"/>
          </w:tcPr>
          <w:p w14:paraId="470795FD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  <w:b/>
                <w:bCs/>
                <w:color w:val="FF0000"/>
              </w:rPr>
            </w:pPr>
            <w:r w:rsidRPr="00973C64">
              <w:rPr>
                <w:rFonts w:ascii="Times" w:hAnsi="Times"/>
                <w:b/>
                <w:bCs/>
                <w:color w:val="FF0000"/>
              </w:rPr>
              <w:t>2009/10</w:t>
            </w:r>
          </w:p>
        </w:tc>
        <w:tc>
          <w:tcPr>
            <w:tcW w:w="1560" w:type="dxa"/>
            <w:shd w:val="clear" w:color="auto" w:fill="auto"/>
          </w:tcPr>
          <w:p w14:paraId="0911E38E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  <w:b/>
                <w:bCs/>
                <w:color w:val="FF0000"/>
              </w:rPr>
            </w:pPr>
            <w:r w:rsidRPr="00973C64">
              <w:rPr>
                <w:rFonts w:ascii="Times" w:hAnsi="Times"/>
                <w:b/>
                <w:bCs/>
                <w:color w:val="FF0000"/>
              </w:rPr>
              <w:t>8.80</w:t>
            </w:r>
          </w:p>
        </w:tc>
        <w:tc>
          <w:tcPr>
            <w:tcW w:w="2268" w:type="dxa"/>
            <w:shd w:val="clear" w:color="auto" w:fill="auto"/>
          </w:tcPr>
          <w:p w14:paraId="0E5378F5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  <w:b/>
                <w:bCs/>
                <w:color w:val="FF0000"/>
              </w:rPr>
            </w:pPr>
            <w:r w:rsidRPr="00973C64">
              <w:rPr>
                <w:rFonts w:ascii="Times" w:hAnsi="Times"/>
                <w:b/>
                <w:bCs/>
                <w:color w:val="FF0000"/>
              </w:rPr>
              <w:t>188 (88.7%)</w:t>
            </w:r>
          </w:p>
        </w:tc>
        <w:tc>
          <w:tcPr>
            <w:tcW w:w="2970" w:type="dxa"/>
            <w:shd w:val="clear" w:color="auto" w:fill="auto"/>
          </w:tcPr>
          <w:p w14:paraId="33541596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  <w:b/>
                <w:bCs/>
              </w:rPr>
            </w:pPr>
            <w:r w:rsidRPr="00973C64">
              <w:rPr>
                <w:rFonts w:ascii="Times" w:hAnsi="Times"/>
                <w:b/>
                <w:bCs/>
                <w:color w:val="FF0000"/>
              </w:rPr>
              <w:t>79.4%</w:t>
            </w:r>
          </w:p>
        </w:tc>
      </w:tr>
      <w:tr w:rsidR="00505A11" w:rsidRPr="00973C64" w14:paraId="589D9DA5" w14:textId="77777777" w:rsidTr="00973C64">
        <w:tc>
          <w:tcPr>
            <w:tcW w:w="2830" w:type="dxa"/>
            <w:shd w:val="clear" w:color="auto" w:fill="auto"/>
          </w:tcPr>
          <w:p w14:paraId="4187C891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2008/09</w:t>
            </w:r>
          </w:p>
        </w:tc>
        <w:tc>
          <w:tcPr>
            <w:tcW w:w="1560" w:type="dxa"/>
            <w:shd w:val="clear" w:color="auto" w:fill="auto"/>
          </w:tcPr>
          <w:p w14:paraId="112643B6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13.81</w:t>
            </w:r>
          </w:p>
        </w:tc>
        <w:tc>
          <w:tcPr>
            <w:tcW w:w="2268" w:type="dxa"/>
            <w:shd w:val="clear" w:color="auto" w:fill="auto"/>
          </w:tcPr>
          <w:p w14:paraId="04005937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206 (97.2%)</w:t>
            </w:r>
          </w:p>
        </w:tc>
        <w:tc>
          <w:tcPr>
            <w:tcW w:w="2970" w:type="dxa"/>
            <w:shd w:val="clear" w:color="auto" w:fill="auto"/>
          </w:tcPr>
          <w:p w14:paraId="1C6B3A05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124.6%</w:t>
            </w:r>
          </w:p>
        </w:tc>
      </w:tr>
      <w:tr w:rsidR="00505A11" w:rsidRPr="00973C64" w14:paraId="22E06009" w14:textId="77777777" w:rsidTr="00973C64">
        <w:tc>
          <w:tcPr>
            <w:tcW w:w="2830" w:type="dxa"/>
            <w:shd w:val="clear" w:color="auto" w:fill="auto"/>
          </w:tcPr>
          <w:p w14:paraId="31B595E3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2007/08</w:t>
            </w:r>
          </w:p>
        </w:tc>
        <w:tc>
          <w:tcPr>
            <w:tcW w:w="1560" w:type="dxa"/>
            <w:shd w:val="clear" w:color="auto" w:fill="auto"/>
          </w:tcPr>
          <w:p w14:paraId="1E44023A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21.72</w:t>
            </w:r>
          </w:p>
        </w:tc>
        <w:tc>
          <w:tcPr>
            <w:tcW w:w="2268" w:type="dxa"/>
            <w:shd w:val="clear" w:color="auto" w:fill="auto"/>
          </w:tcPr>
          <w:p w14:paraId="32163FF7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210 (99.1%)</w:t>
            </w:r>
          </w:p>
        </w:tc>
        <w:tc>
          <w:tcPr>
            <w:tcW w:w="2970" w:type="dxa"/>
            <w:shd w:val="clear" w:color="auto" w:fill="auto"/>
          </w:tcPr>
          <w:p w14:paraId="1AA0B8DB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196%</w:t>
            </w:r>
          </w:p>
        </w:tc>
      </w:tr>
      <w:tr w:rsidR="00505A11" w:rsidRPr="00973C64" w14:paraId="407D26AB" w14:textId="77777777" w:rsidTr="00973C64">
        <w:tc>
          <w:tcPr>
            <w:tcW w:w="2830" w:type="dxa"/>
            <w:shd w:val="clear" w:color="auto" w:fill="auto"/>
          </w:tcPr>
          <w:p w14:paraId="14D0EEC5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2006/07</w:t>
            </w:r>
          </w:p>
        </w:tc>
        <w:tc>
          <w:tcPr>
            <w:tcW w:w="1560" w:type="dxa"/>
            <w:shd w:val="clear" w:color="auto" w:fill="auto"/>
          </w:tcPr>
          <w:p w14:paraId="2E64C991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22.29</w:t>
            </w:r>
          </w:p>
        </w:tc>
        <w:tc>
          <w:tcPr>
            <w:tcW w:w="2268" w:type="dxa"/>
            <w:shd w:val="clear" w:color="auto" w:fill="auto"/>
          </w:tcPr>
          <w:p w14:paraId="6B959CE2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208 (98.1%)</w:t>
            </w:r>
          </w:p>
        </w:tc>
        <w:tc>
          <w:tcPr>
            <w:tcW w:w="2970" w:type="dxa"/>
            <w:shd w:val="clear" w:color="auto" w:fill="auto"/>
          </w:tcPr>
          <w:p w14:paraId="65B088CE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201.2%</w:t>
            </w:r>
          </w:p>
        </w:tc>
      </w:tr>
      <w:tr w:rsidR="00505A11" w:rsidRPr="00973C64" w14:paraId="37BD29C1" w14:textId="77777777" w:rsidTr="00973C64">
        <w:tc>
          <w:tcPr>
            <w:tcW w:w="2830" w:type="dxa"/>
            <w:shd w:val="clear" w:color="auto" w:fill="auto"/>
          </w:tcPr>
          <w:p w14:paraId="1C41542D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2005/06</w:t>
            </w:r>
          </w:p>
        </w:tc>
        <w:tc>
          <w:tcPr>
            <w:tcW w:w="1560" w:type="dxa"/>
            <w:shd w:val="clear" w:color="auto" w:fill="auto"/>
          </w:tcPr>
          <w:p w14:paraId="114704F6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11.58</w:t>
            </w:r>
          </w:p>
        </w:tc>
        <w:tc>
          <w:tcPr>
            <w:tcW w:w="2268" w:type="dxa"/>
            <w:shd w:val="clear" w:color="auto" w:fill="auto"/>
          </w:tcPr>
          <w:p w14:paraId="6C961733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212 (100%)</w:t>
            </w:r>
          </w:p>
        </w:tc>
        <w:tc>
          <w:tcPr>
            <w:tcW w:w="2970" w:type="dxa"/>
            <w:shd w:val="clear" w:color="auto" w:fill="auto"/>
          </w:tcPr>
          <w:p w14:paraId="5504E474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104.5%</w:t>
            </w:r>
          </w:p>
        </w:tc>
      </w:tr>
      <w:tr w:rsidR="00505A11" w:rsidRPr="00973C64" w14:paraId="1E6A6616" w14:textId="77777777" w:rsidTr="00973C64">
        <w:tc>
          <w:tcPr>
            <w:tcW w:w="2830" w:type="dxa"/>
            <w:shd w:val="clear" w:color="auto" w:fill="auto"/>
          </w:tcPr>
          <w:p w14:paraId="6EF7B55D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2004/05</w:t>
            </w:r>
          </w:p>
        </w:tc>
        <w:tc>
          <w:tcPr>
            <w:tcW w:w="1560" w:type="dxa"/>
            <w:shd w:val="clear" w:color="auto" w:fill="auto"/>
          </w:tcPr>
          <w:p w14:paraId="2FF5B256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18.47</w:t>
            </w:r>
          </w:p>
        </w:tc>
        <w:tc>
          <w:tcPr>
            <w:tcW w:w="2268" w:type="dxa"/>
            <w:shd w:val="clear" w:color="auto" w:fill="auto"/>
          </w:tcPr>
          <w:p w14:paraId="7FC76953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179 (84.4%)</w:t>
            </w:r>
          </w:p>
        </w:tc>
        <w:tc>
          <w:tcPr>
            <w:tcW w:w="2970" w:type="dxa"/>
            <w:shd w:val="clear" w:color="auto" w:fill="auto"/>
          </w:tcPr>
          <w:p w14:paraId="20209E6C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</w:rPr>
            </w:pPr>
            <w:r w:rsidRPr="00973C64">
              <w:rPr>
                <w:rFonts w:ascii="Times" w:hAnsi="Times"/>
              </w:rPr>
              <w:t>166.7%</w:t>
            </w:r>
          </w:p>
        </w:tc>
      </w:tr>
      <w:tr w:rsidR="00505A11" w:rsidRPr="00973C64" w14:paraId="7FB7CAB5" w14:textId="77777777" w:rsidTr="00973C64">
        <w:tc>
          <w:tcPr>
            <w:tcW w:w="2830" w:type="dxa"/>
            <w:shd w:val="clear" w:color="auto" w:fill="D9D9D9"/>
          </w:tcPr>
          <w:p w14:paraId="72DB0D17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  <w:b/>
                <w:bCs/>
              </w:rPr>
            </w:pPr>
            <w:r w:rsidRPr="00973C64">
              <w:rPr>
                <w:rFonts w:ascii="Times" w:hAnsi="Times"/>
                <w:b/>
                <w:bCs/>
              </w:rPr>
              <w:t>All years (prior to 2018/19)</w:t>
            </w:r>
          </w:p>
        </w:tc>
        <w:tc>
          <w:tcPr>
            <w:tcW w:w="1560" w:type="dxa"/>
            <w:shd w:val="clear" w:color="auto" w:fill="D9D9D9"/>
          </w:tcPr>
          <w:p w14:paraId="589226E9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  <w:b/>
                <w:bCs/>
              </w:rPr>
            </w:pPr>
            <w:r w:rsidRPr="00973C64">
              <w:rPr>
                <w:rFonts w:ascii="Times" w:hAnsi="Times"/>
                <w:b/>
                <w:bCs/>
              </w:rPr>
              <w:t>18.43</w:t>
            </w:r>
          </w:p>
        </w:tc>
        <w:tc>
          <w:tcPr>
            <w:tcW w:w="2268" w:type="dxa"/>
            <w:shd w:val="clear" w:color="auto" w:fill="D9D9D9"/>
          </w:tcPr>
          <w:p w14:paraId="79EBA6B6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  <w:b/>
                <w:bCs/>
              </w:rPr>
            </w:pPr>
            <w:r w:rsidRPr="00973C64">
              <w:rPr>
                <w:rFonts w:ascii="Times" w:hAnsi="Times"/>
                <w:b/>
                <w:bCs/>
              </w:rPr>
              <w:t>2,739 (93.2%)</w:t>
            </w:r>
          </w:p>
        </w:tc>
        <w:tc>
          <w:tcPr>
            <w:tcW w:w="2970" w:type="dxa"/>
            <w:shd w:val="clear" w:color="auto" w:fill="D9D9D9"/>
          </w:tcPr>
          <w:p w14:paraId="60678DCD" w14:textId="77777777" w:rsidR="009366CF" w:rsidRPr="00973C64" w:rsidRDefault="009366CF" w:rsidP="00973C64">
            <w:pPr>
              <w:spacing w:after="0" w:line="240" w:lineRule="auto"/>
              <w:rPr>
                <w:rFonts w:ascii="Times" w:hAnsi="Times"/>
                <w:b/>
                <w:bCs/>
              </w:rPr>
            </w:pPr>
            <w:r w:rsidRPr="00973C64">
              <w:rPr>
                <w:rFonts w:ascii="Times" w:hAnsi="Times"/>
                <w:b/>
                <w:bCs/>
              </w:rPr>
              <w:t>166.3%</w:t>
            </w:r>
          </w:p>
        </w:tc>
      </w:tr>
    </w:tbl>
    <w:p w14:paraId="48E88EC5" w14:textId="77777777" w:rsidR="009366CF" w:rsidRPr="00191680" w:rsidRDefault="009366CF" w:rsidP="00E37CD3">
      <w:pPr>
        <w:spacing w:line="240" w:lineRule="auto"/>
        <w:rPr>
          <w:rFonts w:ascii="Times" w:hAnsi="Times"/>
          <w:b/>
          <w:bCs/>
        </w:rPr>
      </w:pPr>
    </w:p>
    <w:p w14:paraId="1CB9EFB7" w14:textId="6BA61048" w:rsidR="00597635" w:rsidRPr="00130F4C" w:rsidRDefault="007106A9" w:rsidP="00130F4C">
      <w:pPr>
        <w:spacing w:line="240" w:lineRule="auto"/>
        <w:rPr>
          <w:rFonts w:ascii="Times" w:hAnsi="Times"/>
          <w:b/>
          <w:bCs/>
          <w:noProof/>
        </w:rPr>
      </w:pPr>
      <w:r>
        <w:rPr>
          <w:rFonts w:ascii="Times" w:hAnsi="Times"/>
          <w:b/>
          <w:noProof/>
        </w:rPr>
        <w:drawing>
          <wp:inline distT="0" distB="0" distL="0" distR="0" wp14:anchorId="3C4629A1" wp14:editId="57301BC4">
            <wp:extent cx="6124575" cy="3009900"/>
            <wp:effectExtent l="0" t="0" r="0" b="0"/>
            <wp:docPr id="1" name="Picture 3" descr="Chart, line chart&#10;&#10;&#10;&#10;&#10;&#10;&#10;&#10;&#10;&#10;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hart, line chart&#10;&#10;&#10;&#10;&#10;&#10;&#10;&#10;&#10;&#10;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97635" w:rsidRPr="00130F4C" w:rsidSect="00132EDE">
      <w:footerReference w:type="even" r:id="rId9"/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8B64E" w14:textId="77777777" w:rsidR="00651F9A" w:rsidRDefault="00651F9A" w:rsidP="007C635C">
      <w:pPr>
        <w:spacing w:after="0" w:line="240" w:lineRule="auto"/>
      </w:pPr>
      <w:r>
        <w:separator/>
      </w:r>
    </w:p>
  </w:endnote>
  <w:endnote w:type="continuationSeparator" w:id="0">
    <w:p w14:paraId="0215866F" w14:textId="77777777" w:rsidR="00651F9A" w:rsidRDefault="00651F9A" w:rsidP="007C63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D6A954" w14:textId="77777777" w:rsidR="00051F7F" w:rsidRDefault="00051F7F" w:rsidP="0050242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302AECF5" w14:textId="77777777" w:rsidR="00051F7F" w:rsidRDefault="00051F7F" w:rsidP="0050242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2F26A" w14:textId="77777777" w:rsidR="00651F9A" w:rsidRDefault="00651F9A" w:rsidP="007C635C">
      <w:pPr>
        <w:spacing w:after="0" w:line="240" w:lineRule="auto"/>
      </w:pPr>
      <w:r>
        <w:separator/>
      </w:r>
    </w:p>
  </w:footnote>
  <w:footnote w:type="continuationSeparator" w:id="0">
    <w:p w14:paraId="44AB3CEE" w14:textId="77777777" w:rsidR="00651F9A" w:rsidRDefault="00651F9A" w:rsidP="007C63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73372"/>
    <w:multiLevelType w:val="hybridMultilevel"/>
    <w:tmpl w:val="09D6B5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A5602E"/>
    <w:multiLevelType w:val="hybridMultilevel"/>
    <w:tmpl w:val="BDB07978"/>
    <w:lvl w:ilvl="0" w:tplc="70889D30">
      <w:start w:val="10"/>
      <w:numFmt w:val="bullet"/>
      <w:lvlText w:val="-"/>
      <w:lvlJc w:val="left"/>
      <w:pPr>
        <w:ind w:left="720" w:hanging="360"/>
      </w:pPr>
      <w:rPr>
        <w:rFonts w:ascii="Times" w:eastAsia="Calibri" w:hAnsi="Time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9E32E24"/>
    <w:multiLevelType w:val="multilevel"/>
    <w:tmpl w:val="0C9649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C4C1400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C8F31B4"/>
    <w:multiLevelType w:val="multilevel"/>
    <w:tmpl w:val="F3E2DB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5F07E4"/>
    <w:multiLevelType w:val="multilevel"/>
    <w:tmpl w:val="ED96361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7A97BCF"/>
    <w:multiLevelType w:val="multilevel"/>
    <w:tmpl w:val="0809001F"/>
    <w:numStyleLink w:val="111111"/>
  </w:abstractNum>
  <w:abstractNum w:abstractNumId="7" w15:restartNumberingAfterBreak="0">
    <w:nsid w:val="45D66690"/>
    <w:multiLevelType w:val="multilevel"/>
    <w:tmpl w:val="BD82B3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C92C62"/>
    <w:multiLevelType w:val="multilevel"/>
    <w:tmpl w:val="FAA40B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D10C3C"/>
    <w:multiLevelType w:val="hybridMultilevel"/>
    <w:tmpl w:val="FE7202BC"/>
    <w:lvl w:ilvl="0" w:tplc="17D483E8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9"/>
  </w:num>
  <w:num w:numId="3">
    <w:abstractNumId w:val="1"/>
  </w:num>
  <w:num w:numId="4">
    <w:abstractNumId w:val="0"/>
  </w:num>
  <w:num w:numId="5">
    <w:abstractNumId w:val="6"/>
  </w:num>
  <w:num w:numId="6">
    <w:abstractNumId w:val="7"/>
  </w:num>
  <w:num w:numId="7">
    <w:abstractNumId w:val="8"/>
  </w:num>
  <w:num w:numId="8">
    <w:abstractNumId w:val="4"/>
  </w:num>
  <w:num w:numId="9">
    <w:abstractNumId w:val="3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5F4"/>
    <w:rsid w:val="00000404"/>
    <w:rsid w:val="00000B53"/>
    <w:rsid w:val="00000F36"/>
    <w:rsid w:val="00000F6D"/>
    <w:rsid w:val="00002D0C"/>
    <w:rsid w:val="00004E3B"/>
    <w:rsid w:val="00005D17"/>
    <w:rsid w:val="00006045"/>
    <w:rsid w:val="0000612B"/>
    <w:rsid w:val="00007DB2"/>
    <w:rsid w:val="00007E50"/>
    <w:rsid w:val="000112A2"/>
    <w:rsid w:val="00011332"/>
    <w:rsid w:val="000123B9"/>
    <w:rsid w:val="000136A3"/>
    <w:rsid w:val="00014483"/>
    <w:rsid w:val="000147F0"/>
    <w:rsid w:val="000156E7"/>
    <w:rsid w:val="000157F7"/>
    <w:rsid w:val="000159BB"/>
    <w:rsid w:val="000165C7"/>
    <w:rsid w:val="000173C4"/>
    <w:rsid w:val="00020EE8"/>
    <w:rsid w:val="00023981"/>
    <w:rsid w:val="00023B36"/>
    <w:rsid w:val="00023C7E"/>
    <w:rsid w:val="00023CE3"/>
    <w:rsid w:val="00023DFC"/>
    <w:rsid w:val="00025022"/>
    <w:rsid w:val="00026851"/>
    <w:rsid w:val="000301FB"/>
    <w:rsid w:val="000313C9"/>
    <w:rsid w:val="00032182"/>
    <w:rsid w:val="00035546"/>
    <w:rsid w:val="00035D0D"/>
    <w:rsid w:val="00042CD1"/>
    <w:rsid w:val="00043027"/>
    <w:rsid w:val="00043EFE"/>
    <w:rsid w:val="00044C91"/>
    <w:rsid w:val="0004557F"/>
    <w:rsid w:val="000459AC"/>
    <w:rsid w:val="00046275"/>
    <w:rsid w:val="00047E64"/>
    <w:rsid w:val="00051F7F"/>
    <w:rsid w:val="00052408"/>
    <w:rsid w:val="00052587"/>
    <w:rsid w:val="00052CD3"/>
    <w:rsid w:val="000534E3"/>
    <w:rsid w:val="00056413"/>
    <w:rsid w:val="00057060"/>
    <w:rsid w:val="00061E24"/>
    <w:rsid w:val="00062F9C"/>
    <w:rsid w:val="00063E2A"/>
    <w:rsid w:val="00064224"/>
    <w:rsid w:val="000655DD"/>
    <w:rsid w:val="00065CF1"/>
    <w:rsid w:val="00071098"/>
    <w:rsid w:val="000710A5"/>
    <w:rsid w:val="00071AC4"/>
    <w:rsid w:val="00071F49"/>
    <w:rsid w:val="00072E6A"/>
    <w:rsid w:val="000751BB"/>
    <w:rsid w:val="000752CF"/>
    <w:rsid w:val="0007552B"/>
    <w:rsid w:val="0007782C"/>
    <w:rsid w:val="00077B77"/>
    <w:rsid w:val="0008022E"/>
    <w:rsid w:val="00081EAF"/>
    <w:rsid w:val="00082880"/>
    <w:rsid w:val="000830A9"/>
    <w:rsid w:val="000841CF"/>
    <w:rsid w:val="00084384"/>
    <w:rsid w:val="00084726"/>
    <w:rsid w:val="00085B6D"/>
    <w:rsid w:val="0009064D"/>
    <w:rsid w:val="00091358"/>
    <w:rsid w:val="000925DB"/>
    <w:rsid w:val="00095D93"/>
    <w:rsid w:val="000A02F2"/>
    <w:rsid w:val="000A1E65"/>
    <w:rsid w:val="000A1F83"/>
    <w:rsid w:val="000A1FA8"/>
    <w:rsid w:val="000A3DB3"/>
    <w:rsid w:val="000A6F80"/>
    <w:rsid w:val="000A707A"/>
    <w:rsid w:val="000A7781"/>
    <w:rsid w:val="000B453C"/>
    <w:rsid w:val="000C0246"/>
    <w:rsid w:val="000C05DF"/>
    <w:rsid w:val="000C0D9B"/>
    <w:rsid w:val="000C2855"/>
    <w:rsid w:val="000C2BA9"/>
    <w:rsid w:val="000C3952"/>
    <w:rsid w:val="000C3EA9"/>
    <w:rsid w:val="000C41D4"/>
    <w:rsid w:val="000C4F9D"/>
    <w:rsid w:val="000C5D56"/>
    <w:rsid w:val="000C66E4"/>
    <w:rsid w:val="000C6D92"/>
    <w:rsid w:val="000C7990"/>
    <w:rsid w:val="000C7C5D"/>
    <w:rsid w:val="000D1AB4"/>
    <w:rsid w:val="000D2CA8"/>
    <w:rsid w:val="000D4285"/>
    <w:rsid w:val="000D6336"/>
    <w:rsid w:val="000D644B"/>
    <w:rsid w:val="000D6687"/>
    <w:rsid w:val="000D6762"/>
    <w:rsid w:val="000D7EAF"/>
    <w:rsid w:val="000E08ED"/>
    <w:rsid w:val="000E0988"/>
    <w:rsid w:val="000E1188"/>
    <w:rsid w:val="000E3820"/>
    <w:rsid w:val="000E3DD9"/>
    <w:rsid w:val="000E4338"/>
    <w:rsid w:val="000E4510"/>
    <w:rsid w:val="000E5E0E"/>
    <w:rsid w:val="000E77FA"/>
    <w:rsid w:val="000E7FB1"/>
    <w:rsid w:val="000F3E1B"/>
    <w:rsid w:val="000F3E2F"/>
    <w:rsid w:val="000F4941"/>
    <w:rsid w:val="000F5CAC"/>
    <w:rsid w:val="000F61C9"/>
    <w:rsid w:val="000F65D6"/>
    <w:rsid w:val="000F6AB4"/>
    <w:rsid w:val="000F7515"/>
    <w:rsid w:val="00100032"/>
    <w:rsid w:val="00104B45"/>
    <w:rsid w:val="001062EB"/>
    <w:rsid w:val="00111C93"/>
    <w:rsid w:val="0011258C"/>
    <w:rsid w:val="0011289D"/>
    <w:rsid w:val="00114653"/>
    <w:rsid w:val="00114858"/>
    <w:rsid w:val="00115E7A"/>
    <w:rsid w:val="00115EB4"/>
    <w:rsid w:val="00116D3B"/>
    <w:rsid w:val="001173E0"/>
    <w:rsid w:val="00117581"/>
    <w:rsid w:val="00117C18"/>
    <w:rsid w:val="00121D0E"/>
    <w:rsid w:val="00121ED1"/>
    <w:rsid w:val="00124E8A"/>
    <w:rsid w:val="00125BB1"/>
    <w:rsid w:val="0013042B"/>
    <w:rsid w:val="00130F4C"/>
    <w:rsid w:val="00131E20"/>
    <w:rsid w:val="00132EDE"/>
    <w:rsid w:val="00132F99"/>
    <w:rsid w:val="00133F3B"/>
    <w:rsid w:val="001365D9"/>
    <w:rsid w:val="00137814"/>
    <w:rsid w:val="0013788B"/>
    <w:rsid w:val="00140196"/>
    <w:rsid w:val="0014220C"/>
    <w:rsid w:val="00143212"/>
    <w:rsid w:val="001439F4"/>
    <w:rsid w:val="00146987"/>
    <w:rsid w:val="00147262"/>
    <w:rsid w:val="001515A5"/>
    <w:rsid w:val="00151D9F"/>
    <w:rsid w:val="00152B95"/>
    <w:rsid w:val="001536FE"/>
    <w:rsid w:val="00155271"/>
    <w:rsid w:val="001555C8"/>
    <w:rsid w:val="0015576E"/>
    <w:rsid w:val="00156088"/>
    <w:rsid w:val="00156A7E"/>
    <w:rsid w:val="00157F16"/>
    <w:rsid w:val="0016012C"/>
    <w:rsid w:val="001621C0"/>
    <w:rsid w:val="00164CB5"/>
    <w:rsid w:val="00164FE4"/>
    <w:rsid w:val="00166FF0"/>
    <w:rsid w:val="00170119"/>
    <w:rsid w:val="0017242A"/>
    <w:rsid w:val="00172B68"/>
    <w:rsid w:val="00175275"/>
    <w:rsid w:val="00176BCC"/>
    <w:rsid w:val="00176C5A"/>
    <w:rsid w:val="00176F1B"/>
    <w:rsid w:val="00180C23"/>
    <w:rsid w:val="001826FF"/>
    <w:rsid w:val="00183C19"/>
    <w:rsid w:val="00183E54"/>
    <w:rsid w:val="00184878"/>
    <w:rsid w:val="00190C00"/>
    <w:rsid w:val="001912C3"/>
    <w:rsid w:val="00191680"/>
    <w:rsid w:val="0019297B"/>
    <w:rsid w:val="00192F5E"/>
    <w:rsid w:val="0019507A"/>
    <w:rsid w:val="0019515F"/>
    <w:rsid w:val="001961C3"/>
    <w:rsid w:val="00196D3A"/>
    <w:rsid w:val="00197656"/>
    <w:rsid w:val="00197C6E"/>
    <w:rsid w:val="001A3444"/>
    <w:rsid w:val="001A6158"/>
    <w:rsid w:val="001B063D"/>
    <w:rsid w:val="001B515F"/>
    <w:rsid w:val="001B52EE"/>
    <w:rsid w:val="001B5CCE"/>
    <w:rsid w:val="001B5CE1"/>
    <w:rsid w:val="001B6B5C"/>
    <w:rsid w:val="001C19DB"/>
    <w:rsid w:val="001C2F4D"/>
    <w:rsid w:val="001C3A04"/>
    <w:rsid w:val="001C405F"/>
    <w:rsid w:val="001C4967"/>
    <w:rsid w:val="001C4A73"/>
    <w:rsid w:val="001D01BF"/>
    <w:rsid w:val="001D0C3C"/>
    <w:rsid w:val="001D0CE6"/>
    <w:rsid w:val="001D30E3"/>
    <w:rsid w:val="001D3605"/>
    <w:rsid w:val="001D4616"/>
    <w:rsid w:val="001D4DB2"/>
    <w:rsid w:val="001D5432"/>
    <w:rsid w:val="001E008D"/>
    <w:rsid w:val="001E00C9"/>
    <w:rsid w:val="001E1B45"/>
    <w:rsid w:val="001E20B0"/>
    <w:rsid w:val="001E2726"/>
    <w:rsid w:val="001E3FB4"/>
    <w:rsid w:val="001E4055"/>
    <w:rsid w:val="001E5C0B"/>
    <w:rsid w:val="001E5DC1"/>
    <w:rsid w:val="001E63D7"/>
    <w:rsid w:val="001E7AC8"/>
    <w:rsid w:val="001F410F"/>
    <w:rsid w:val="001F430B"/>
    <w:rsid w:val="001F4774"/>
    <w:rsid w:val="001F47C6"/>
    <w:rsid w:val="001F589D"/>
    <w:rsid w:val="001F5FDE"/>
    <w:rsid w:val="001F683A"/>
    <w:rsid w:val="00203501"/>
    <w:rsid w:val="00204D92"/>
    <w:rsid w:val="00204D9E"/>
    <w:rsid w:val="00205571"/>
    <w:rsid w:val="00205913"/>
    <w:rsid w:val="00205987"/>
    <w:rsid w:val="002063AB"/>
    <w:rsid w:val="0020660E"/>
    <w:rsid w:val="00206CB0"/>
    <w:rsid w:val="00207D5A"/>
    <w:rsid w:val="002109F4"/>
    <w:rsid w:val="0021187B"/>
    <w:rsid w:val="00211F12"/>
    <w:rsid w:val="002136F1"/>
    <w:rsid w:val="002138A2"/>
    <w:rsid w:val="002147A6"/>
    <w:rsid w:val="00216085"/>
    <w:rsid w:val="002168DF"/>
    <w:rsid w:val="0021796E"/>
    <w:rsid w:val="002179A1"/>
    <w:rsid w:val="00220C43"/>
    <w:rsid w:val="00220D39"/>
    <w:rsid w:val="00221416"/>
    <w:rsid w:val="00222257"/>
    <w:rsid w:val="00222A3F"/>
    <w:rsid w:val="00223B16"/>
    <w:rsid w:val="0022463A"/>
    <w:rsid w:val="0022482E"/>
    <w:rsid w:val="00224874"/>
    <w:rsid w:val="00225CD9"/>
    <w:rsid w:val="00225EA4"/>
    <w:rsid w:val="0023029A"/>
    <w:rsid w:val="0023322F"/>
    <w:rsid w:val="00233461"/>
    <w:rsid w:val="002353BC"/>
    <w:rsid w:val="002355A2"/>
    <w:rsid w:val="00237A0D"/>
    <w:rsid w:val="0024112C"/>
    <w:rsid w:val="0024290B"/>
    <w:rsid w:val="00245648"/>
    <w:rsid w:val="0024644B"/>
    <w:rsid w:val="002464CA"/>
    <w:rsid w:val="00246F5A"/>
    <w:rsid w:val="002504BF"/>
    <w:rsid w:val="00252508"/>
    <w:rsid w:val="002528E1"/>
    <w:rsid w:val="00253647"/>
    <w:rsid w:val="00253A31"/>
    <w:rsid w:val="00254131"/>
    <w:rsid w:val="0025469D"/>
    <w:rsid w:val="00254FD4"/>
    <w:rsid w:val="002559FD"/>
    <w:rsid w:val="00255C94"/>
    <w:rsid w:val="0025721A"/>
    <w:rsid w:val="0026022E"/>
    <w:rsid w:val="00260298"/>
    <w:rsid w:val="0026040A"/>
    <w:rsid w:val="00262D7F"/>
    <w:rsid w:val="00267AED"/>
    <w:rsid w:val="00270E33"/>
    <w:rsid w:val="00272060"/>
    <w:rsid w:val="0027227F"/>
    <w:rsid w:val="00272BC7"/>
    <w:rsid w:val="00273437"/>
    <w:rsid w:val="00275994"/>
    <w:rsid w:val="0028006D"/>
    <w:rsid w:val="00281FD2"/>
    <w:rsid w:val="002832E4"/>
    <w:rsid w:val="00283B84"/>
    <w:rsid w:val="0028404A"/>
    <w:rsid w:val="002843F2"/>
    <w:rsid w:val="002846AF"/>
    <w:rsid w:val="002901F4"/>
    <w:rsid w:val="00290C2F"/>
    <w:rsid w:val="00290E16"/>
    <w:rsid w:val="002919C3"/>
    <w:rsid w:val="00292ACF"/>
    <w:rsid w:val="00292E20"/>
    <w:rsid w:val="00292FCE"/>
    <w:rsid w:val="0029497D"/>
    <w:rsid w:val="00294B89"/>
    <w:rsid w:val="00296418"/>
    <w:rsid w:val="00296FE8"/>
    <w:rsid w:val="002A094C"/>
    <w:rsid w:val="002A32A0"/>
    <w:rsid w:val="002A35D1"/>
    <w:rsid w:val="002A46E0"/>
    <w:rsid w:val="002A5A9E"/>
    <w:rsid w:val="002A5E77"/>
    <w:rsid w:val="002A602A"/>
    <w:rsid w:val="002A62DD"/>
    <w:rsid w:val="002A6602"/>
    <w:rsid w:val="002B19FF"/>
    <w:rsid w:val="002B1EDB"/>
    <w:rsid w:val="002B1FF1"/>
    <w:rsid w:val="002B20D6"/>
    <w:rsid w:val="002B34B3"/>
    <w:rsid w:val="002B3B53"/>
    <w:rsid w:val="002B498C"/>
    <w:rsid w:val="002B4D33"/>
    <w:rsid w:val="002B55D6"/>
    <w:rsid w:val="002B56A3"/>
    <w:rsid w:val="002C1830"/>
    <w:rsid w:val="002C2D83"/>
    <w:rsid w:val="002C5D21"/>
    <w:rsid w:val="002C7DE6"/>
    <w:rsid w:val="002D0AD2"/>
    <w:rsid w:val="002D234F"/>
    <w:rsid w:val="002D4391"/>
    <w:rsid w:val="002D445F"/>
    <w:rsid w:val="002D51DA"/>
    <w:rsid w:val="002D593C"/>
    <w:rsid w:val="002D6817"/>
    <w:rsid w:val="002D6D35"/>
    <w:rsid w:val="002E2250"/>
    <w:rsid w:val="002E25F8"/>
    <w:rsid w:val="002E34C6"/>
    <w:rsid w:val="002E47DF"/>
    <w:rsid w:val="002E4D2F"/>
    <w:rsid w:val="002E6A04"/>
    <w:rsid w:val="002F09F7"/>
    <w:rsid w:val="002F18F3"/>
    <w:rsid w:val="002F1AF7"/>
    <w:rsid w:val="002F4160"/>
    <w:rsid w:val="002F4460"/>
    <w:rsid w:val="002F4594"/>
    <w:rsid w:val="002F47BA"/>
    <w:rsid w:val="002F55C1"/>
    <w:rsid w:val="002F607F"/>
    <w:rsid w:val="0030031A"/>
    <w:rsid w:val="00300D8B"/>
    <w:rsid w:val="00301C70"/>
    <w:rsid w:val="00302231"/>
    <w:rsid w:val="00302658"/>
    <w:rsid w:val="00304A42"/>
    <w:rsid w:val="00304F21"/>
    <w:rsid w:val="0030570C"/>
    <w:rsid w:val="00305F7C"/>
    <w:rsid w:val="00306DB1"/>
    <w:rsid w:val="003073D0"/>
    <w:rsid w:val="0031000F"/>
    <w:rsid w:val="0031049C"/>
    <w:rsid w:val="00311C10"/>
    <w:rsid w:val="0031233A"/>
    <w:rsid w:val="00313870"/>
    <w:rsid w:val="003150D0"/>
    <w:rsid w:val="00315713"/>
    <w:rsid w:val="00316880"/>
    <w:rsid w:val="00316A1B"/>
    <w:rsid w:val="003224BD"/>
    <w:rsid w:val="00322DEE"/>
    <w:rsid w:val="00322F51"/>
    <w:rsid w:val="0032336A"/>
    <w:rsid w:val="00333529"/>
    <w:rsid w:val="00333D64"/>
    <w:rsid w:val="00333E0D"/>
    <w:rsid w:val="0033449A"/>
    <w:rsid w:val="00334962"/>
    <w:rsid w:val="0033665E"/>
    <w:rsid w:val="00340E2C"/>
    <w:rsid w:val="00341652"/>
    <w:rsid w:val="00341FA9"/>
    <w:rsid w:val="00342636"/>
    <w:rsid w:val="00344AF0"/>
    <w:rsid w:val="0034500E"/>
    <w:rsid w:val="00350FE1"/>
    <w:rsid w:val="003519B1"/>
    <w:rsid w:val="003537E9"/>
    <w:rsid w:val="00353E9B"/>
    <w:rsid w:val="00356F56"/>
    <w:rsid w:val="00360554"/>
    <w:rsid w:val="00360BEA"/>
    <w:rsid w:val="003612DF"/>
    <w:rsid w:val="003617F5"/>
    <w:rsid w:val="00361BB2"/>
    <w:rsid w:val="00362328"/>
    <w:rsid w:val="00363EF4"/>
    <w:rsid w:val="003646B6"/>
    <w:rsid w:val="00367BBD"/>
    <w:rsid w:val="003714D3"/>
    <w:rsid w:val="0037496E"/>
    <w:rsid w:val="003757D8"/>
    <w:rsid w:val="00375A3A"/>
    <w:rsid w:val="0038043C"/>
    <w:rsid w:val="0038183B"/>
    <w:rsid w:val="00383F4A"/>
    <w:rsid w:val="00392FE6"/>
    <w:rsid w:val="0039541F"/>
    <w:rsid w:val="00395A2C"/>
    <w:rsid w:val="003970B1"/>
    <w:rsid w:val="003A05EA"/>
    <w:rsid w:val="003A245D"/>
    <w:rsid w:val="003A261A"/>
    <w:rsid w:val="003A2A85"/>
    <w:rsid w:val="003A3882"/>
    <w:rsid w:val="003A43D1"/>
    <w:rsid w:val="003A4E52"/>
    <w:rsid w:val="003A57D8"/>
    <w:rsid w:val="003A5819"/>
    <w:rsid w:val="003A5A44"/>
    <w:rsid w:val="003A61E0"/>
    <w:rsid w:val="003A675F"/>
    <w:rsid w:val="003B0767"/>
    <w:rsid w:val="003B28E2"/>
    <w:rsid w:val="003B2C3D"/>
    <w:rsid w:val="003B36EC"/>
    <w:rsid w:val="003B3ED3"/>
    <w:rsid w:val="003B5A66"/>
    <w:rsid w:val="003C01E7"/>
    <w:rsid w:val="003C2834"/>
    <w:rsid w:val="003C2DE8"/>
    <w:rsid w:val="003C2F47"/>
    <w:rsid w:val="003C39C2"/>
    <w:rsid w:val="003C46B9"/>
    <w:rsid w:val="003C4F41"/>
    <w:rsid w:val="003D00CD"/>
    <w:rsid w:val="003D06FC"/>
    <w:rsid w:val="003D1CA4"/>
    <w:rsid w:val="003D48CB"/>
    <w:rsid w:val="003D6716"/>
    <w:rsid w:val="003D7162"/>
    <w:rsid w:val="003D77DE"/>
    <w:rsid w:val="003E0428"/>
    <w:rsid w:val="003E0618"/>
    <w:rsid w:val="003E2A63"/>
    <w:rsid w:val="003E343F"/>
    <w:rsid w:val="003E53A5"/>
    <w:rsid w:val="003E5AF2"/>
    <w:rsid w:val="003E62A3"/>
    <w:rsid w:val="003E6993"/>
    <w:rsid w:val="003E7320"/>
    <w:rsid w:val="003F0FDA"/>
    <w:rsid w:val="003F17AC"/>
    <w:rsid w:val="003F2A5A"/>
    <w:rsid w:val="003F33C1"/>
    <w:rsid w:val="003F36D2"/>
    <w:rsid w:val="003F546B"/>
    <w:rsid w:val="003F7147"/>
    <w:rsid w:val="003F75E0"/>
    <w:rsid w:val="0040032C"/>
    <w:rsid w:val="004008C2"/>
    <w:rsid w:val="00401018"/>
    <w:rsid w:val="0040136F"/>
    <w:rsid w:val="00401F3D"/>
    <w:rsid w:val="00402777"/>
    <w:rsid w:val="004060C6"/>
    <w:rsid w:val="00406CD9"/>
    <w:rsid w:val="00410D2C"/>
    <w:rsid w:val="00411874"/>
    <w:rsid w:val="00412BAD"/>
    <w:rsid w:val="00412E4B"/>
    <w:rsid w:val="00414757"/>
    <w:rsid w:val="00415C39"/>
    <w:rsid w:val="00416E9F"/>
    <w:rsid w:val="004176BD"/>
    <w:rsid w:val="004179B7"/>
    <w:rsid w:val="004205FD"/>
    <w:rsid w:val="004214F8"/>
    <w:rsid w:val="0042163C"/>
    <w:rsid w:val="004230DF"/>
    <w:rsid w:val="004248CC"/>
    <w:rsid w:val="004258CE"/>
    <w:rsid w:val="00426F24"/>
    <w:rsid w:val="00427FB6"/>
    <w:rsid w:val="00430F01"/>
    <w:rsid w:val="0043207A"/>
    <w:rsid w:val="00433680"/>
    <w:rsid w:val="00434025"/>
    <w:rsid w:val="0043545E"/>
    <w:rsid w:val="004378A8"/>
    <w:rsid w:val="004418BE"/>
    <w:rsid w:val="00441F36"/>
    <w:rsid w:val="00443277"/>
    <w:rsid w:val="00444467"/>
    <w:rsid w:val="00446940"/>
    <w:rsid w:val="00446F33"/>
    <w:rsid w:val="0045045F"/>
    <w:rsid w:val="00451023"/>
    <w:rsid w:val="0045375B"/>
    <w:rsid w:val="00453EDD"/>
    <w:rsid w:val="004547D9"/>
    <w:rsid w:val="00454852"/>
    <w:rsid w:val="00455094"/>
    <w:rsid w:val="00455A72"/>
    <w:rsid w:val="004565B2"/>
    <w:rsid w:val="00457113"/>
    <w:rsid w:val="004600D5"/>
    <w:rsid w:val="0046104A"/>
    <w:rsid w:val="0046131B"/>
    <w:rsid w:val="00461B9B"/>
    <w:rsid w:val="004629B9"/>
    <w:rsid w:val="00463122"/>
    <w:rsid w:val="00463D69"/>
    <w:rsid w:val="004648DB"/>
    <w:rsid w:val="004661C5"/>
    <w:rsid w:val="004663F8"/>
    <w:rsid w:val="00467A0B"/>
    <w:rsid w:val="00467CEF"/>
    <w:rsid w:val="00471B8C"/>
    <w:rsid w:val="00471E99"/>
    <w:rsid w:val="0047315F"/>
    <w:rsid w:val="00473669"/>
    <w:rsid w:val="00473F85"/>
    <w:rsid w:val="00474471"/>
    <w:rsid w:val="00476EFF"/>
    <w:rsid w:val="004804D3"/>
    <w:rsid w:val="00480935"/>
    <w:rsid w:val="00480F94"/>
    <w:rsid w:val="00481AA1"/>
    <w:rsid w:val="004829E7"/>
    <w:rsid w:val="004831CF"/>
    <w:rsid w:val="004842EA"/>
    <w:rsid w:val="00486510"/>
    <w:rsid w:val="00486AB6"/>
    <w:rsid w:val="0048718C"/>
    <w:rsid w:val="00487411"/>
    <w:rsid w:val="004874CC"/>
    <w:rsid w:val="0048781C"/>
    <w:rsid w:val="00487959"/>
    <w:rsid w:val="00490BA9"/>
    <w:rsid w:val="00492656"/>
    <w:rsid w:val="004928BC"/>
    <w:rsid w:val="00492BA7"/>
    <w:rsid w:val="00492BF3"/>
    <w:rsid w:val="00493856"/>
    <w:rsid w:val="00494CB3"/>
    <w:rsid w:val="004953D2"/>
    <w:rsid w:val="00495840"/>
    <w:rsid w:val="0049648F"/>
    <w:rsid w:val="00496F86"/>
    <w:rsid w:val="00497605"/>
    <w:rsid w:val="00497D0F"/>
    <w:rsid w:val="00497D45"/>
    <w:rsid w:val="00497D6F"/>
    <w:rsid w:val="00497F18"/>
    <w:rsid w:val="004A11A9"/>
    <w:rsid w:val="004A185B"/>
    <w:rsid w:val="004A564C"/>
    <w:rsid w:val="004A66FE"/>
    <w:rsid w:val="004A7AD6"/>
    <w:rsid w:val="004B08E7"/>
    <w:rsid w:val="004B1FEE"/>
    <w:rsid w:val="004B25F1"/>
    <w:rsid w:val="004B4276"/>
    <w:rsid w:val="004B628E"/>
    <w:rsid w:val="004B6583"/>
    <w:rsid w:val="004C1905"/>
    <w:rsid w:val="004C4051"/>
    <w:rsid w:val="004C42AF"/>
    <w:rsid w:val="004C57B0"/>
    <w:rsid w:val="004C6397"/>
    <w:rsid w:val="004D0851"/>
    <w:rsid w:val="004D16FC"/>
    <w:rsid w:val="004D3413"/>
    <w:rsid w:val="004D348E"/>
    <w:rsid w:val="004D5342"/>
    <w:rsid w:val="004D59E5"/>
    <w:rsid w:val="004D5B7C"/>
    <w:rsid w:val="004D6238"/>
    <w:rsid w:val="004E0547"/>
    <w:rsid w:val="004E1BC1"/>
    <w:rsid w:val="004E3F31"/>
    <w:rsid w:val="004E46BA"/>
    <w:rsid w:val="004E51DC"/>
    <w:rsid w:val="004E5FA7"/>
    <w:rsid w:val="004F1C74"/>
    <w:rsid w:val="004F37BE"/>
    <w:rsid w:val="004F6081"/>
    <w:rsid w:val="004F6AA0"/>
    <w:rsid w:val="004F7FFB"/>
    <w:rsid w:val="005006D7"/>
    <w:rsid w:val="0050156C"/>
    <w:rsid w:val="005022DE"/>
    <w:rsid w:val="0050242E"/>
    <w:rsid w:val="00504273"/>
    <w:rsid w:val="00504386"/>
    <w:rsid w:val="00504DFC"/>
    <w:rsid w:val="00504FE6"/>
    <w:rsid w:val="00505862"/>
    <w:rsid w:val="00505A11"/>
    <w:rsid w:val="00505D8E"/>
    <w:rsid w:val="00505E39"/>
    <w:rsid w:val="005066A1"/>
    <w:rsid w:val="00507F5E"/>
    <w:rsid w:val="005104F0"/>
    <w:rsid w:val="00510642"/>
    <w:rsid w:val="00516D46"/>
    <w:rsid w:val="00521334"/>
    <w:rsid w:val="005220C8"/>
    <w:rsid w:val="005223ED"/>
    <w:rsid w:val="00526724"/>
    <w:rsid w:val="005308DE"/>
    <w:rsid w:val="005309DC"/>
    <w:rsid w:val="00531C87"/>
    <w:rsid w:val="00532092"/>
    <w:rsid w:val="0053282D"/>
    <w:rsid w:val="00532C74"/>
    <w:rsid w:val="00532E5A"/>
    <w:rsid w:val="00533993"/>
    <w:rsid w:val="00533BFE"/>
    <w:rsid w:val="00535696"/>
    <w:rsid w:val="00535CD8"/>
    <w:rsid w:val="00537CE9"/>
    <w:rsid w:val="0054102F"/>
    <w:rsid w:val="00541AA6"/>
    <w:rsid w:val="0054292E"/>
    <w:rsid w:val="00546C01"/>
    <w:rsid w:val="00547A74"/>
    <w:rsid w:val="00550ADC"/>
    <w:rsid w:val="0055169D"/>
    <w:rsid w:val="00551DAB"/>
    <w:rsid w:val="005529AF"/>
    <w:rsid w:val="00553EA7"/>
    <w:rsid w:val="00556777"/>
    <w:rsid w:val="00556A4D"/>
    <w:rsid w:val="00557138"/>
    <w:rsid w:val="00560B45"/>
    <w:rsid w:val="00562BD3"/>
    <w:rsid w:val="00564987"/>
    <w:rsid w:val="00566034"/>
    <w:rsid w:val="0056638D"/>
    <w:rsid w:val="00567CB6"/>
    <w:rsid w:val="005700B5"/>
    <w:rsid w:val="00570844"/>
    <w:rsid w:val="00571EA8"/>
    <w:rsid w:val="00572AA0"/>
    <w:rsid w:val="0057411D"/>
    <w:rsid w:val="00576501"/>
    <w:rsid w:val="0057761F"/>
    <w:rsid w:val="00577DCE"/>
    <w:rsid w:val="00577EAF"/>
    <w:rsid w:val="00581020"/>
    <w:rsid w:val="00581A74"/>
    <w:rsid w:val="00581E59"/>
    <w:rsid w:val="005827AF"/>
    <w:rsid w:val="00582AC8"/>
    <w:rsid w:val="00585B8A"/>
    <w:rsid w:val="00586139"/>
    <w:rsid w:val="005873F7"/>
    <w:rsid w:val="005900DC"/>
    <w:rsid w:val="00590421"/>
    <w:rsid w:val="00596002"/>
    <w:rsid w:val="005960E9"/>
    <w:rsid w:val="00596247"/>
    <w:rsid w:val="005967B6"/>
    <w:rsid w:val="00596E50"/>
    <w:rsid w:val="00596F7C"/>
    <w:rsid w:val="00596FD5"/>
    <w:rsid w:val="0059760D"/>
    <w:rsid w:val="00597635"/>
    <w:rsid w:val="005A0F77"/>
    <w:rsid w:val="005A169C"/>
    <w:rsid w:val="005A306D"/>
    <w:rsid w:val="005A4737"/>
    <w:rsid w:val="005A65D8"/>
    <w:rsid w:val="005A69BF"/>
    <w:rsid w:val="005A6C31"/>
    <w:rsid w:val="005A79F8"/>
    <w:rsid w:val="005B1AC2"/>
    <w:rsid w:val="005B393A"/>
    <w:rsid w:val="005B3DBA"/>
    <w:rsid w:val="005B5924"/>
    <w:rsid w:val="005B71C5"/>
    <w:rsid w:val="005C215B"/>
    <w:rsid w:val="005C242F"/>
    <w:rsid w:val="005C3145"/>
    <w:rsid w:val="005C6BF2"/>
    <w:rsid w:val="005C7DD1"/>
    <w:rsid w:val="005D0A3A"/>
    <w:rsid w:val="005D0CF9"/>
    <w:rsid w:val="005D2161"/>
    <w:rsid w:val="005D2195"/>
    <w:rsid w:val="005D22C1"/>
    <w:rsid w:val="005D3C84"/>
    <w:rsid w:val="005D423B"/>
    <w:rsid w:val="005D53BB"/>
    <w:rsid w:val="005D53F4"/>
    <w:rsid w:val="005D5CB7"/>
    <w:rsid w:val="005D64AE"/>
    <w:rsid w:val="005E0C59"/>
    <w:rsid w:val="005E487B"/>
    <w:rsid w:val="005E5DE8"/>
    <w:rsid w:val="005E605C"/>
    <w:rsid w:val="005E62CA"/>
    <w:rsid w:val="005E6517"/>
    <w:rsid w:val="005E7FD8"/>
    <w:rsid w:val="005F0C0E"/>
    <w:rsid w:val="005F1411"/>
    <w:rsid w:val="005F1BF1"/>
    <w:rsid w:val="005F1DC1"/>
    <w:rsid w:val="005F2B03"/>
    <w:rsid w:val="005F2CFB"/>
    <w:rsid w:val="005F33D2"/>
    <w:rsid w:val="005F383D"/>
    <w:rsid w:val="005F5214"/>
    <w:rsid w:val="005F5679"/>
    <w:rsid w:val="005F6B4B"/>
    <w:rsid w:val="005F70EA"/>
    <w:rsid w:val="005F7A15"/>
    <w:rsid w:val="00600ED3"/>
    <w:rsid w:val="006014FB"/>
    <w:rsid w:val="00604721"/>
    <w:rsid w:val="0060776D"/>
    <w:rsid w:val="00610465"/>
    <w:rsid w:val="00611012"/>
    <w:rsid w:val="0061125D"/>
    <w:rsid w:val="00613133"/>
    <w:rsid w:val="006135F4"/>
    <w:rsid w:val="00614D0E"/>
    <w:rsid w:val="006159FF"/>
    <w:rsid w:val="0061646A"/>
    <w:rsid w:val="00616941"/>
    <w:rsid w:val="00617947"/>
    <w:rsid w:val="00621B0C"/>
    <w:rsid w:val="00621EFB"/>
    <w:rsid w:val="0062243F"/>
    <w:rsid w:val="006234BF"/>
    <w:rsid w:val="00624142"/>
    <w:rsid w:val="006247FB"/>
    <w:rsid w:val="00626F88"/>
    <w:rsid w:val="00627A16"/>
    <w:rsid w:val="006300D3"/>
    <w:rsid w:val="006303F2"/>
    <w:rsid w:val="0063051A"/>
    <w:rsid w:val="00631BC5"/>
    <w:rsid w:val="006325F3"/>
    <w:rsid w:val="00632817"/>
    <w:rsid w:val="0063293F"/>
    <w:rsid w:val="00633037"/>
    <w:rsid w:val="00633334"/>
    <w:rsid w:val="00634406"/>
    <w:rsid w:val="0063489E"/>
    <w:rsid w:val="00635AA9"/>
    <w:rsid w:val="006368CF"/>
    <w:rsid w:val="00636A33"/>
    <w:rsid w:val="00636AB6"/>
    <w:rsid w:val="00637211"/>
    <w:rsid w:val="00637895"/>
    <w:rsid w:val="00640A71"/>
    <w:rsid w:val="00642150"/>
    <w:rsid w:val="006427B2"/>
    <w:rsid w:val="00643C82"/>
    <w:rsid w:val="00644597"/>
    <w:rsid w:val="00645236"/>
    <w:rsid w:val="00645C67"/>
    <w:rsid w:val="00647026"/>
    <w:rsid w:val="00647C04"/>
    <w:rsid w:val="00650D61"/>
    <w:rsid w:val="00651F9A"/>
    <w:rsid w:val="00653D38"/>
    <w:rsid w:val="00653EE6"/>
    <w:rsid w:val="00654A6B"/>
    <w:rsid w:val="00654EA4"/>
    <w:rsid w:val="00655EB5"/>
    <w:rsid w:val="0066252A"/>
    <w:rsid w:val="00662FFF"/>
    <w:rsid w:val="0066349E"/>
    <w:rsid w:val="00663D4F"/>
    <w:rsid w:val="00664AF6"/>
    <w:rsid w:val="00664D57"/>
    <w:rsid w:val="00664F63"/>
    <w:rsid w:val="00665B04"/>
    <w:rsid w:val="00665F2D"/>
    <w:rsid w:val="006660AE"/>
    <w:rsid w:val="00666913"/>
    <w:rsid w:val="006673C6"/>
    <w:rsid w:val="00667DCF"/>
    <w:rsid w:val="0067009C"/>
    <w:rsid w:val="00673BB9"/>
    <w:rsid w:val="006743F2"/>
    <w:rsid w:val="0067486F"/>
    <w:rsid w:val="00675C5E"/>
    <w:rsid w:val="00676597"/>
    <w:rsid w:val="006765E6"/>
    <w:rsid w:val="0067753D"/>
    <w:rsid w:val="006803D0"/>
    <w:rsid w:val="00680D26"/>
    <w:rsid w:val="0068170E"/>
    <w:rsid w:val="00681BCA"/>
    <w:rsid w:val="00683EBD"/>
    <w:rsid w:val="00685280"/>
    <w:rsid w:val="00686182"/>
    <w:rsid w:val="00686574"/>
    <w:rsid w:val="00686989"/>
    <w:rsid w:val="00686A91"/>
    <w:rsid w:val="00686CE8"/>
    <w:rsid w:val="00687452"/>
    <w:rsid w:val="006902B4"/>
    <w:rsid w:val="006940CB"/>
    <w:rsid w:val="0069780E"/>
    <w:rsid w:val="00697F54"/>
    <w:rsid w:val="006A060F"/>
    <w:rsid w:val="006A096C"/>
    <w:rsid w:val="006A0B1A"/>
    <w:rsid w:val="006A13E6"/>
    <w:rsid w:val="006A35C5"/>
    <w:rsid w:val="006A39FF"/>
    <w:rsid w:val="006A4122"/>
    <w:rsid w:val="006A5529"/>
    <w:rsid w:val="006A5DBD"/>
    <w:rsid w:val="006A712B"/>
    <w:rsid w:val="006B02B4"/>
    <w:rsid w:val="006B06FC"/>
    <w:rsid w:val="006B138F"/>
    <w:rsid w:val="006B1531"/>
    <w:rsid w:val="006B3093"/>
    <w:rsid w:val="006B4A61"/>
    <w:rsid w:val="006B538D"/>
    <w:rsid w:val="006B746B"/>
    <w:rsid w:val="006C12B9"/>
    <w:rsid w:val="006C2257"/>
    <w:rsid w:val="006C23BC"/>
    <w:rsid w:val="006C4476"/>
    <w:rsid w:val="006C4760"/>
    <w:rsid w:val="006C5A4D"/>
    <w:rsid w:val="006C61A9"/>
    <w:rsid w:val="006C688E"/>
    <w:rsid w:val="006C6949"/>
    <w:rsid w:val="006C7A7F"/>
    <w:rsid w:val="006D1AE4"/>
    <w:rsid w:val="006D28BC"/>
    <w:rsid w:val="006D351E"/>
    <w:rsid w:val="006D3F80"/>
    <w:rsid w:val="006D4478"/>
    <w:rsid w:val="006E17E4"/>
    <w:rsid w:val="006E1A16"/>
    <w:rsid w:val="006E1F57"/>
    <w:rsid w:val="006E23B8"/>
    <w:rsid w:val="006E2D85"/>
    <w:rsid w:val="006E4004"/>
    <w:rsid w:val="006E5341"/>
    <w:rsid w:val="006E5C94"/>
    <w:rsid w:val="006F0E51"/>
    <w:rsid w:val="006F5D42"/>
    <w:rsid w:val="006F709D"/>
    <w:rsid w:val="006F74AC"/>
    <w:rsid w:val="006F7A91"/>
    <w:rsid w:val="006F7B04"/>
    <w:rsid w:val="00700C91"/>
    <w:rsid w:val="007018D0"/>
    <w:rsid w:val="00702C6E"/>
    <w:rsid w:val="00702E50"/>
    <w:rsid w:val="00704AD8"/>
    <w:rsid w:val="00704C9D"/>
    <w:rsid w:val="007051FD"/>
    <w:rsid w:val="00707948"/>
    <w:rsid w:val="007106A9"/>
    <w:rsid w:val="00710730"/>
    <w:rsid w:val="007124E2"/>
    <w:rsid w:val="0071408A"/>
    <w:rsid w:val="0071471C"/>
    <w:rsid w:val="007151EC"/>
    <w:rsid w:val="007163EE"/>
    <w:rsid w:val="007170B1"/>
    <w:rsid w:val="00717606"/>
    <w:rsid w:val="007206C1"/>
    <w:rsid w:val="00721E4A"/>
    <w:rsid w:val="00722669"/>
    <w:rsid w:val="00722D7C"/>
    <w:rsid w:val="00722E5C"/>
    <w:rsid w:val="0072343E"/>
    <w:rsid w:val="00723EA5"/>
    <w:rsid w:val="00724A0E"/>
    <w:rsid w:val="007265B5"/>
    <w:rsid w:val="00732734"/>
    <w:rsid w:val="00732F7F"/>
    <w:rsid w:val="007332F2"/>
    <w:rsid w:val="00734919"/>
    <w:rsid w:val="00743DFE"/>
    <w:rsid w:val="00744408"/>
    <w:rsid w:val="00745751"/>
    <w:rsid w:val="00745DE9"/>
    <w:rsid w:val="007479F6"/>
    <w:rsid w:val="00752DE1"/>
    <w:rsid w:val="007547D1"/>
    <w:rsid w:val="00755CA2"/>
    <w:rsid w:val="007571BC"/>
    <w:rsid w:val="00757338"/>
    <w:rsid w:val="00757A23"/>
    <w:rsid w:val="00760357"/>
    <w:rsid w:val="007627E5"/>
    <w:rsid w:val="007628C9"/>
    <w:rsid w:val="00762963"/>
    <w:rsid w:val="00763803"/>
    <w:rsid w:val="00763B7E"/>
    <w:rsid w:val="0076403B"/>
    <w:rsid w:val="00764A3C"/>
    <w:rsid w:val="00766C0C"/>
    <w:rsid w:val="0077132C"/>
    <w:rsid w:val="00771DCB"/>
    <w:rsid w:val="00773DFF"/>
    <w:rsid w:val="0077497D"/>
    <w:rsid w:val="00774B64"/>
    <w:rsid w:val="007757D7"/>
    <w:rsid w:val="00776241"/>
    <w:rsid w:val="00777630"/>
    <w:rsid w:val="007779F6"/>
    <w:rsid w:val="00777E61"/>
    <w:rsid w:val="00780BE5"/>
    <w:rsid w:val="00781031"/>
    <w:rsid w:val="007833B0"/>
    <w:rsid w:val="007839C2"/>
    <w:rsid w:val="007844CE"/>
    <w:rsid w:val="00786C49"/>
    <w:rsid w:val="0078707F"/>
    <w:rsid w:val="00787B8C"/>
    <w:rsid w:val="00787BEB"/>
    <w:rsid w:val="00787DA2"/>
    <w:rsid w:val="00787EFF"/>
    <w:rsid w:val="00790B94"/>
    <w:rsid w:val="00790D44"/>
    <w:rsid w:val="00791C1F"/>
    <w:rsid w:val="0079212C"/>
    <w:rsid w:val="00794837"/>
    <w:rsid w:val="00794BF0"/>
    <w:rsid w:val="00794C4B"/>
    <w:rsid w:val="00795989"/>
    <w:rsid w:val="00795F13"/>
    <w:rsid w:val="007A0979"/>
    <w:rsid w:val="007A1BC6"/>
    <w:rsid w:val="007A2126"/>
    <w:rsid w:val="007A2BAB"/>
    <w:rsid w:val="007A3533"/>
    <w:rsid w:val="007A48A1"/>
    <w:rsid w:val="007A4937"/>
    <w:rsid w:val="007A4EF3"/>
    <w:rsid w:val="007A506E"/>
    <w:rsid w:val="007B1DC0"/>
    <w:rsid w:val="007B330F"/>
    <w:rsid w:val="007B534B"/>
    <w:rsid w:val="007C0132"/>
    <w:rsid w:val="007C10C3"/>
    <w:rsid w:val="007C1EED"/>
    <w:rsid w:val="007C218B"/>
    <w:rsid w:val="007C2B9A"/>
    <w:rsid w:val="007C5670"/>
    <w:rsid w:val="007C635C"/>
    <w:rsid w:val="007C6F5D"/>
    <w:rsid w:val="007C73EA"/>
    <w:rsid w:val="007C7803"/>
    <w:rsid w:val="007C7BD7"/>
    <w:rsid w:val="007D1A4A"/>
    <w:rsid w:val="007D1D8D"/>
    <w:rsid w:val="007D413E"/>
    <w:rsid w:val="007D418F"/>
    <w:rsid w:val="007D7BB4"/>
    <w:rsid w:val="007E045D"/>
    <w:rsid w:val="007E5021"/>
    <w:rsid w:val="007E71E7"/>
    <w:rsid w:val="007F08D4"/>
    <w:rsid w:val="007F1523"/>
    <w:rsid w:val="007F1B86"/>
    <w:rsid w:val="007F3041"/>
    <w:rsid w:val="007F396C"/>
    <w:rsid w:val="007F4160"/>
    <w:rsid w:val="007F446A"/>
    <w:rsid w:val="007F5562"/>
    <w:rsid w:val="007F764F"/>
    <w:rsid w:val="00800331"/>
    <w:rsid w:val="00800484"/>
    <w:rsid w:val="0080283B"/>
    <w:rsid w:val="008035D2"/>
    <w:rsid w:val="008049F7"/>
    <w:rsid w:val="008056CB"/>
    <w:rsid w:val="00805C24"/>
    <w:rsid w:val="0080644D"/>
    <w:rsid w:val="0080679A"/>
    <w:rsid w:val="008073B2"/>
    <w:rsid w:val="00810817"/>
    <w:rsid w:val="00811F6C"/>
    <w:rsid w:val="0081310B"/>
    <w:rsid w:val="008136C7"/>
    <w:rsid w:val="008140D3"/>
    <w:rsid w:val="00816F13"/>
    <w:rsid w:val="00817F53"/>
    <w:rsid w:val="00820A2E"/>
    <w:rsid w:val="00821679"/>
    <w:rsid w:val="008221B5"/>
    <w:rsid w:val="00822CC4"/>
    <w:rsid w:val="008236BD"/>
    <w:rsid w:val="008238B8"/>
    <w:rsid w:val="00823DEE"/>
    <w:rsid w:val="008271E8"/>
    <w:rsid w:val="00831099"/>
    <w:rsid w:val="008310D8"/>
    <w:rsid w:val="00831206"/>
    <w:rsid w:val="0083228B"/>
    <w:rsid w:val="00834706"/>
    <w:rsid w:val="00834E37"/>
    <w:rsid w:val="0083537F"/>
    <w:rsid w:val="008415CB"/>
    <w:rsid w:val="00843663"/>
    <w:rsid w:val="00844395"/>
    <w:rsid w:val="00846140"/>
    <w:rsid w:val="00846A75"/>
    <w:rsid w:val="00847C39"/>
    <w:rsid w:val="00850365"/>
    <w:rsid w:val="0085071B"/>
    <w:rsid w:val="00853F98"/>
    <w:rsid w:val="00855E05"/>
    <w:rsid w:val="008571DA"/>
    <w:rsid w:val="00860886"/>
    <w:rsid w:val="00861937"/>
    <w:rsid w:val="00866C50"/>
    <w:rsid w:val="00870FC9"/>
    <w:rsid w:val="00872CDA"/>
    <w:rsid w:val="00874B1F"/>
    <w:rsid w:val="0087615D"/>
    <w:rsid w:val="008770B8"/>
    <w:rsid w:val="0088111A"/>
    <w:rsid w:val="00883CFD"/>
    <w:rsid w:val="0088506D"/>
    <w:rsid w:val="008863B4"/>
    <w:rsid w:val="00886556"/>
    <w:rsid w:val="008867A9"/>
    <w:rsid w:val="0088680F"/>
    <w:rsid w:val="008870F9"/>
    <w:rsid w:val="00890438"/>
    <w:rsid w:val="008906CD"/>
    <w:rsid w:val="00890957"/>
    <w:rsid w:val="00891B85"/>
    <w:rsid w:val="008926A7"/>
    <w:rsid w:val="00893F5E"/>
    <w:rsid w:val="00894CD2"/>
    <w:rsid w:val="00894D87"/>
    <w:rsid w:val="00897369"/>
    <w:rsid w:val="008975B1"/>
    <w:rsid w:val="008A2604"/>
    <w:rsid w:val="008A37CF"/>
    <w:rsid w:val="008A4FBD"/>
    <w:rsid w:val="008A5C2D"/>
    <w:rsid w:val="008A60B0"/>
    <w:rsid w:val="008B1EB7"/>
    <w:rsid w:val="008B2E5B"/>
    <w:rsid w:val="008B3E52"/>
    <w:rsid w:val="008B47AF"/>
    <w:rsid w:val="008B4AC4"/>
    <w:rsid w:val="008B60A5"/>
    <w:rsid w:val="008B69A1"/>
    <w:rsid w:val="008B69C0"/>
    <w:rsid w:val="008C086C"/>
    <w:rsid w:val="008C189F"/>
    <w:rsid w:val="008C2768"/>
    <w:rsid w:val="008C2A9A"/>
    <w:rsid w:val="008C2B2D"/>
    <w:rsid w:val="008C3428"/>
    <w:rsid w:val="008C3724"/>
    <w:rsid w:val="008C4014"/>
    <w:rsid w:val="008C42B8"/>
    <w:rsid w:val="008C57FF"/>
    <w:rsid w:val="008C68EB"/>
    <w:rsid w:val="008C6F4C"/>
    <w:rsid w:val="008D4F1B"/>
    <w:rsid w:val="008D5936"/>
    <w:rsid w:val="008D6D6D"/>
    <w:rsid w:val="008D6E68"/>
    <w:rsid w:val="008D7DEE"/>
    <w:rsid w:val="008E06D8"/>
    <w:rsid w:val="008E0B27"/>
    <w:rsid w:val="008E1121"/>
    <w:rsid w:val="008E1301"/>
    <w:rsid w:val="008E1992"/>
    <w:rsid w:val="008E1E22"/>
    <w:rsid w:val="008E3170"/>
    <w:rsid w:val="008E6660"/>
    <w:rsid w:val="008F16EF"/>
    <w:rsid w:val="008F1C79"/>
    <w:rsid w:val="008F1FFF"/>
    <w:rsid w:val="008F2BAE"/>
    <w:rsid w:val="008F2BBD"/>
    <w:rsid w:val="008F46BD"/>
    <w:rsid w:val="008F489C"/>
    <w:rsid w:val="008F48B5"/>
    <w:rsid w:val="008F4C05"/>
    <w:rsid w:val="008F4C32"/>
    <w:rsid w:val="008F4D8D"/>
    <w:rsid w:val="008F526F"/>
    <w:rsid w:val="008F66F0"/>
    <w:rsid w:val="008F6DDF"/>
    <w:rsid w:val="008F7C3A"/>
    <w:rsid w:val="008F7EA9"/>
    <w:rsid w:val="00900657"/>
    <w:rsid w:val="00900E29"/>
    <w:rsid w:val="00901620"/>
    <w:rsid w:val="009037F6"/>
    <w:rsid w:val="0090491B"/>
    <w:rsid w:val="00904FF7"/>
    <w:rsid w:val="00905F91"/>
    <w:rsid w:val="009064F4"/>
    <w:rsid w:val="00907373"/>
    <w:rsid w:val="00910984"/>
    <w:rsid w:val="00912D0B"/>
    <w:rsid w:val="00915470"/>
    <w:rsid w:val="0091567E"/>
    <w:rsid w:val="00916744"/>
    <w:rsid w:val="00916912"/>
    <w:rsid w:val="00917520"/>
    <w:rsid w:val="00920C85"/>
    <w:rsid w:val="00921803"/>
    <w:rsid w:val="00921B2E"/>
    <w:rsid w:val="00921E08"/>
    <w:rsid w:val="00922257"/>
    <w:rsid w:val="00922B65"/>
    <w:rsid w:val="00923E8C"/>
    <w:rsid w:val="00924054"/>
    <w:rsid w:val="009254FA"/>
    <w:rsid w:val="0093093D"/>
    <w:rsid w:val="00930FA9"/>
    <w:rsid w:val="00931972"/>
    <w:rsid w:val="0093310B"/>
    <w:rsid w:val="00934512"/>
    <w:rsid w:val="0093520F"/>
    <w:rsid w:val="00936165"/>
    <w:rsid w:val="009366CF"/>
    <w:rsid w:val="00937540"/>
    <w:rsid w:val="00937A8F"/>
    <w:rsid w:val="00940A9A"/>
    <w:rsid w:val="00940FE3"/>
    <w:rsid w:val="00942191"/>
    <w:rsid w:val="009423A9"/>
    <w:rsid w:val="00945794"/>
    <w:rsid w:val="00946FB3"/>
    <w:rsid w:val="00950621"/>
    <w:rsid w:val="009521C9"/>
    <w:rsid w:val="00956011"/>
    <w:rsid w:val="00956105"/>
    <w:rsid w:val="00957EEA"/>
    <w:rsid w:val="00960696"/>
    <w:rsid w:val="00961973"/>
    <w:rsid w:val="0096220A"/>
    <w:rsid w:val="00963253"/>
    <w:rsid w:val="00963285"/>
    <w:rsid w:val="009650E9"/>
    <w:rsid w:val="009653DC"/>
    <w:rsid w:val="009666F1"/>
    <w:rsid w:val="00966784"/>
    <w:rsid w:val="0097051C"/>
    <w:rsid w:val="00970738"/>
    <w:rsid w:val="00970894"/>
    <w:rsid w:val="00970B08"/>
    <w:rsid w:val="00971583"/>
    <w:rsid w:val="009730F4"/>
    <w:rsid w:val="00973C64"/>
    <w:rsid w:val="00973F67"/>
    <w:rsid w:val="009748D2"/>
    <w:rsid w:val="00975D22"/>
    <w:rsid w:val="009801B3"/>
    <w:rsid w:val="0098050B"/>
    <w:rsid w:val="00980BDE"/>
    <w:rsid w:val="00980C7D"/>
    <w:rsid w:val="00981C3D"/>
    <w:rsid w:val="00982950"/>
    <w:rsid w:val="00982EC2"/>
    <w:rsid w:val="009858E7"/>
    <w:rsid w:val="009860E4"/>
    <w:rsid w:val="00990762"/>
    <w:rsid w:val="00990F3C"/>
    <w:rsid w:val="009918BF"/>
    <w:rsid w:val="009921EA"/>
    <w:rsid w:val="00992605"/>
    <w:rsid w:val="00992EE3"/>
    <w:rsid w:val="0099395C"/>
    <w:rsid w:val="00993B8F"/>
    <w:rsid w:val="00995940"/>
    <w:rsid w:val="00996473"/>
    <w:rsid w:val="009A0732"/>
    <w:rsid w:val="009A23D8"/>
    <w:rsid w:val="009A38BB"/>
    <w:rsid w:val="009A3E2E"/>
    <w:rsid w:val="009A48D6"/>
    <w:rsid w:val="009A6113"/>
    <w:rsid w:val="009A75BB"/>
    <w:rsid w:val="009A7DF9"/>
    <w:rsid w:val="009B019B"/>
    <w:rsid w:val="009B331F"/>
    <w:rsid w:val="009B5203"/>
    <w:rsid w:val="009B5564"/>
    <w:rsid w:val="009B5A44"/>
    <w:rsid w:val="009B6976"/>
    <w:rsid w:val="009B6E23"/>
    <w:rsid w:val="009C2F0B"/>
    <w:rsid w:val="009C302D"/>
    <w:rsid w:val="009C41ED"/>
    <w:rsid w:val="009C49F4"/>
    <w:rsid w:val="009C760E"/>
    <w:rsid w:val="009D038A"/>
    <w:rsid w:val="009D0E67"/>
    <w:rsid w:val="009D1CEA"/>
    <w:rsid w:val="009D1ED2"/>
    <w:rsid w:val="009D2562"/>
    <w:rsid w:val="009D4ECB"/>
    <w:rsid w:val="009D4F42"/>
    <w:rsid w:val="009D6A6B"/>
    <w:rsid w:val="009D6B49"/>
    <w:rsid w:val="009E07F6"/>
    <w:rsid w:val="009E1E40"/>
    <w:rsid w:val="009E2B5F"/>
    <w:rsid w:val="009E4E7A"/>
    <w:rsid w:val="009E60B2"/>
    <w:rsid w:val="009E6A8F"/>
    <w:rsid w:val="009F1CAD"/>
    <w:rsid w:val="009F20A2"/>
    <w:rsid w:val="009F2157"/>
    <w:rsid w:val="009F269C"/>
    <w:rsid w:val="009F558F"/>
    <w:rsid w:val="009F5A70"/>
    <w:rsid w:val="009F5CF3"/>
    <w:rsid w:val="009F6C71"/>
    <w:rsid w:val="009F6CCB"/>
    <w:rsid w:val="009F772F"/>
    <w:rsid w:val="009F7D76"/>
    <w:rsid w:val="009F7D9B"/>
    <w:rsid w:val="00A003C5"/>
    <w:rsid w:val="00A018EC"/>
    <w:rsid w:val="00A019E7"/>
    <w:rsid w:val="00A0213C"/>
    <w:rsid w:val="00A03087"/>
    <w:rsid w:val="00A03C80"/>
    <w:rsid w:val="00A03F4B"/>
    <w:rsid w:val="00A04721"/>
    <w:rsid w:val="00A04BA0"/>
    <w:rsid w:val="00A04FA5"/>
    <w:rsid w:val="00A06418"/>
    <w:rsid w:val="00A0716E"/>
    <w:rsid w:val="00A07F8F"/>
    <w:rsid w:val="00A10B7B"/>
    <w:rsid w:val="00A1215A"/>
    <w:rsid w:val="00A12C25"/>
    <w:rsid w:val="00A1398E"/>
    <w:rsid w:val="00A1411D"/>
    <w:rsid w:val="00A165B0"/>
    <w:rsid w:val="00A17103"/>
    <w:rsid w:val="00A1751C"/>
    <w:rsid w:val="00A17BF8"/>
    <w:rsid w:val="00A20549"/>
    <w:rsid w:val="00A21895"/>
    <w:rsid w:val="00A21B31"/>
    <w:rsid w:val="00A22146"/>
    <w:rsid w:val="00A223B1"/>
    <w:rsid w:val="00A25FA2"/>
    <w:rsid w:val="00A274FF"/>
    <w:rsid w:val="00A317FC"/>
    <w:rsid w:val="00A32DDD"/>
    <w:rsid w:val="00A34A4B"/>
    <w:rsid w:val="00A34C13"/>
    <w:rsid w:val="00A40B7D"/>
    <w:rsid w:val="00A43618"/>
    <w:rsid w:val="00A43D93"/>
    <w:rsid w:val="00A4510B"/>
    <w:rsid w:val="00A45BA5"/>
    <w:rsid w:val="00A45E13"/>
    <w:rsid w:val="00A513D0"/>
    <w:rsid w:val="00A51640"/>
    <w:rsid w:val="00A52296"/>
    <w:rsid w:val="00A523E0"/>
    <w:rsid w:val="00A5266C"/>
    <w:rsid w:val="00A54AA4"/>
    <w:rsid w:val="00A55384"/>
    <w:rsid w:val="00A56ADA"/>
    <w:rsid w:val="00A56D36"/>
    <w:rsid w:val="00A60ED6"/>
    <w:rsid w:val="00A620E0"/>
    <w:rsid w:val="00A644F2"/>
    <w:rsid w:val="00A6518C"/>
    <w:rsid w:val="00A67DE3"/>
    <w:rsid w:val="00A7078F"/>
    <w:rsid w:val="00A71C66"/>
    <w:rsid w:val="00A72AE5"/>
    <w:rsid w:val="00A73118"/>
    <w:rsid w:val="00A73829"/>
    <w:rsid w:val="00A7402A"/>
    <w:rsid w:val="00A74309"/>
    <w:rsid w:val="00A74915"/>
    <w:rsid w:val="00A74C10"/>
    <w:rsid w:val="00A75456"/>
    <w:rsid w:val="00A75D5E"/>
    <w:rsid w:val="00A763BE"/>
    <w:rsid w:val="00A81B56"/>
    <w:rsid w:val="00A839D0"/>
    <w:rsid w:val="00A8496C"/>
    <w:rsid w:val="00A86E02"/>
    <w:rsid w:val="00A87173"/>
    <w:rsid w:val="00A8722F"/>
    <w:rsid w:val="00A9057E"/>
    <w:rsid w:val="00A91856"/>
    <w:rsid w:val="00A9248E"/>
    <w:rsid w:val="00A93A40"/>
    <w:rsid w:val="00A96DD7"/>
    <w:rsid w:val="00A9727D"/>
    <w:rsid w:val="00A977A4"/>
    <w:rsid w:val="00AA15A7"/>
    <w:rsid w:val="00AA1A42"/>
    <w:rsid w:val="00AA1A66"/>
    <w:rsid w:val="00AA232D"/>
    <w:rsid w:val="00AA290B"/>
    <w:rsid w:val="00AA2944"/>
    <w:rsid w:val="00AA31B3"/>
    <w:rsid w:val="00AA342A"/>
    <w:rsid w:val="00AA3931"/>
    <w:rsid w:val="00AA57FB"/>
    <w:rsid w:val="00AA6079"/>
    <w:rsid w:val="00AA6AC1"/>
    <w:rsid w:val="00AA7514"/>
    <w:rsid w:val="00AA7CC1"/>
    <w:rsid w:val="00AA7E00"/>
    <w:rsid w:val="00AB060A"/>
    <w:rsid w:val="00AB0802"/>
    <w:rsid w:val="00AB300C"/>
    <w:rsid w:val="00AB4181"/>
    <w:rsid w:val="00AB5F80"/>
    <w:rsid w:val="00AB5F9E"/>
    <w:rsid w:val="00AB6060"/>
    <w:rsid w:val="00AC03DD"/>
    <w:rsid w:val="00AC0449"/>
    <w:rsid w:val="00AC046D"/>
    <w:rsid w:val="00AC18CC"/>
    <w:rsid w:val="00AC2B27"/>
    <w:rsid w:val="00AC69D9"/>
    <w:rsid w:val="00AC6F02"/>
    <w:rsid w:val="00AC6FB9"/>
    <w:rsid w:val="00AC7134"/>
    <w:rsid w:val="00AD3B51"/>
    <w:rsid w:val="00AD45B8"/>
    <w:rsid w:val="00AD45C0"/>
    <w:rsid w:val="00AD57C8"/>
    <w:rsid w:val="00AD5D6F"/>
    <w:rsid w:val="00AD7257"/>
    <w:rsid w:val="00AE08EE"/>
    <w:rsid w:val="00AE1E42"/>
    <w:rsid w:val="00AE68CF"/>
    <w:rsid w:val="00AE7C39"/>
    <w:rsid w:val="00AE7E28"/>
    <w:rsid w:val="00AF00C5"/>
    <w:rsid w:val="00AF07CA"/>
    <w:rsid w:val="00AF11C3"/>
    <w:rsid w:val="00AF3032"/>
    <w:rsid w:val="00AF3439"/>
    <w:rsid w:val="00AF372A"/>
    <w:rsid w:val="00AF3998"/>
    <w:rsid w:val="00AF3CF2"/>
    <w:rsid w:val="00AF44BD"/>
    <w:rsid w:val="00AF6E49"/>
    <w:rsid w:val="00AF75EA"/>
    <w:rsid w:val="00AF7837"/>
    <w:rsid w:val="00B013DC"/>
    <w:rsid w:val="00B021C4"/>
    <w:rsid w:val="00B0341D"/>
    <w:rsid w:val="00B03BA9"/>
    <w:rsid w:val="00B0757B"/>
    <w:rsid w:val="00B1113A"/>
    <w:rsid w:val="00B13495"/>
    <w:rsid w:val="00B137A2"/>
    <w:rsid w:val="00B140C7"/>
    <w:rsid w:val="00B14543"/>
    <w:rsid w:val="00B14948"/>
    <w:rsid w:val="00B14CC6"/>
    <w:rsid w:val="00B15171"/>
    <w:rsid w:val="00B1639E"/>
    <w:rsid w:val="00B207E5"/>
    <w:rsid w:val="00B214EA"/>
    <w:rsid w:val="00B22082"/>
    <w:rsid w:val="00B22214"/>
    <w:rsid w:val="00B23648"/>
    <w:rsid w:val="00B23E67"/>
    <w:rsid w:val="00B23EC6"/>
    <w:rsid w:val="00B24C2F"/>
    <w:rsid w:val="00B2715D"/>
    <w:rsid w:val="00B27198"/>
    <w:rsid w:val="00B279F3"/>
    <w:rsid w:val="00B27C1E"/>
    <w:rsid w:val="00B27D38"/>
    <w:rsid w:val="00B30207"/>
    <w:rsid w:val="00B335D0"/>
    <w:rsid w:val="00B3487A"/>
    <w:rsid w:val="00B34A20"/>
    <w:rsid w:val="00B35622"/>
    <w:rsid w:val="00B36567"/>
    <w:rsid w:val="00B36D33"/>
    <w:rsid w:val="00B37F49"/>
    <w:rsid w:val="00B40FA2"/>
    <w:rsid w:val="00B41028"/>
    <w:rsid w:val="00B413CB"/>
    <w:rsid w:val="00B418D1"/>
    <w:rsid w:val="00B41E80"/>
    <w:rsid w:val="00B430E2"/>
    <w:rsid w:val="00B431E2"/>
    <w:rsid w:val="00B459EE"/>
    <w:rsid w:val="00B46099"/>
    <w:rsid w:val="00B51E2D"/>
    <w:rsid w:val="00B52D59"/>
    <w:rsid w:val="00B534E6"/>
    <w:rsid w:val="00B5508F"/>
    <w:rsid w:val="00B55CF1"/>
    <w:rsid w:val="00B566B0"/>
    <w:rsid w:val="00B6038D"/>
    <w:rsid w:val="00B62057"/>
    <w:rsid w:val="00B627E8"/>
    <w:rsid w:val="00B6292D"/>
    <w:rsid w:val="00B64197"/>
    <w:rsid w:val="00B64632"/>
    <w:rsid w:val="00B6746C"/>
    <w:rsid w:val="00B706C1"/>
    <w:rsid w:val="00B710C8"/>
    <w:rsid w:val="00B71174"/>
    <w:rsid w:val="00B73912"/>
    <w:rsid w:val="00B740D4"/>
    <w:rsid w:val="00B74B72"/>
    <w:rsid w:val="00B77649"/>
    <w:rsid w:val="00B8117B"/>
    <w:rsid w:val="00B81251"/>
    <w:rsid w:val="00B82780"/>
    <w:rsid w:val="00B8399F"/>
    <w:rsid w:val="00B8693F"/>
    <w:rsid w:val="00B90100"/>
    <w:rsid w:val="00B90636"/>
    <w:rsid w:val="00B914A6"/>
    <w:rsid w:val="00B916BA"/>
    <w:rsid w:val="00B93B0C"/>
    <w:rsid w:val="00B93B5E"/>
    <w:rsid w:val="00BA10AF"/>
    <w:rsid w:val="00BA4368"/>
    <w:rsid w:val="00BA53B1"/>
    <w:rsid w:val="00BA5F0E"/>
    <w:rsid w:val="00BA6B7D"/>
    <w:rsid w:val="00BB27ED"/>
    <w:rsid w:val="00BB33C9"/>
    <w:rsid w:val="00BB40A2"/>
    <w:rsid w:val="00BB5B77"/>
    <w:rsid w:val="00BB6933"/>
    <w:rsid w:val="00BB7241"/>
    <w:rsid w:val="00BB7F37"/>
    <w:rsid w:val="00BC0388"/>
    <w:rsid w:val="00BC0668"/>
    <w:rsid w:val="00BC0B74"/>
    <w:rsid w:val="00BC1705"/>
    <w:rsid w:val="00BC3707"/>
    <w:rsid w:val="00BC3D52"/>
    <w:rsid w:val="00BC55E0"/>
    <w:rsid w:val="00BC716B"/>
    <w:rsid w:val="00BD11AF"/>
    <w:rsid w:val="00BD12B3"/>
    <w:rsid w:val="00BD1428"/>
    <w:rsid w:val="00BD2B76"/>
    <w:rsid w:val="00BD4554"/>
    <w:rsid w:val="00BD4D50"/>
    <w:rsid w:val="00BD5047"/>
    <w:rsid w:val="00BD55D9"/>
    <w:rsid w:val="00BD6365"/>
    <w:rsid w:val="00BD6D9B"/>
    <w:rsid w:val="00BD74C5"/>
    <w:rsid w:val="00BD7CDE"/>
    <w:rsid w:val="00BE1696"/>
    <w:rsid w:val="00BE4853"/>
    <w:rsid w:val="00BE51B9"/>
    <w:rsid w:val="00BE7568"/>
    <w:rsid w:val="00BF2619"/>
    <w:rsid w:val="00BF28E2"/>
    <w:rsid w:val="00BF3261"/>
    <w:rsid w:val="00BF33CB"/>
    <w:rsid w:val="00BF3A64"/>
    <w:rsid w:val="00BF3DB6"/>
    <w:rsid w:val="00BF556B"/>
    <w:rsid w:val="00BF588E"/>
    <w:rsid w:val="00BF5CF8"/>
    <w:rsid w:val="00BF605C"/>
    <w:rsid w:val="00BF60EC"/>
    <w:rsid w:val="00BF6844"/>
    <w:rsid w:val="00BF7137"/>
    <w:rsid w:val="00BF7AEB"/>
    <w:rsid w:val="00C014E2"/>
    <w:rsid w:val="00C02A5D"/>
    <w:rsid w:val="00C03A53"/>
    <w:rsid w:val="00C042E9"/>
    <w:rsid w:val="00C0526B"/>
    <w:rsid w:val="00C0613E"/>
    <w:rsid w:val="00C063F0"/>
    <w:rsid w:val="00C0648D"/>
    <w:rsid w:val="00C06ECB"/>
    <w:rsid w:val="00C10837"/>
    <w:rsid w:val="00C10F0C"/>
    <w:rsid w:val="00C12330"/>
    <w:rsid w:val="00C12689"/>
    <w:rsid w:val="00C13FD3"/>
    <w:rsid w:val="00C14428"/>
    <w:rsid w:val="00C14E17"/>
    <w:rsid w:val="00C14F3B"/>
    <w:rsid w:val="00C15FE7"/>
    <w:rsid w:val="00C16242"/>
    <w:rsid w:val="00C20265"/>
    <w:rsid w:val="00C2098C"/>
    <w:rsid w:val="00C22931"/>
    <w:rsid w:val="00C25D87"/>
    <w:rsid w:val="00C26168"/>
    <w:rsid w:val="00C27428"/>
    <w:rsid w:val="00C30F27"/>
    <w:rsid w:val="00C318CC"/>
    <w:rsid w:val="00C32562"/>
    <w:rsid w:val="00C33FC6"/>
    <w:rsid w:val="00C34184"/>
    <w:rsid w:val="00C34B7F"/>
    <w:rsid w:val="00C35348"/>
    <w:rsid w:val="00C37276"/>
    <w:rsid w:val="00C3740E"/>
    <w:rsid w:val="00C37A6F"/>
    <w:rsid w:val="00C40F9A"/>
    <w:rsid w:val="00C41005"/>
    <w:rsid w:val="00C41D06"/>
    <w:rsid w:val="00C420AA"/>
    <w:rsid w:val="00C43052"/>
    <w:rsid w:val="00C43DBF"/>
    <w:rsid w:val="00C44443"/>
    <w:rsid w:val="00C45C39"/>
    <w:rsid w:val="00C45CA2"/>
    <w:rsid w:val="00C46258"/>
    <w:rsid w:val="00C4630B"/>
    <w:rsid w:val="00C46942"/>
    <w:rsid w:val="00C503B5"/>
    <w:rsid w:val="00C50B56"/>
    <w:rsid w:val="00C53E21"/>
    <w:rsid w:val="00C54799"/>
    <w:rsid w:val="00C54C2F"/>
    <w:rsid w:val="00C54ED0"/>
    <w:rsid w:val="00C56162"/>
    <w:rsid w:val="00C5635A"/>
    <w:rsid w:val="00C60095"/>
    <w:rsid w:val="00C62705"/>
    <w:rsid w:val="00C62954"/>
    <w:rsid w:val="00C62EC2"/>
    <w:rsid w:val="00C62F5C"/>
    <w:rsid w:val="00C63165"/>
    <w:rsid w:val="00C64424"/>
    <w:rsid w:val="00C64D71"/>
    <w:rsid w:val="00C66847"/>
    <w:rsid w:val="00C71ED2"/>
    <w:rsid w:val="00C72642"/>
    <w:rsid w:val="00C726B8"/>
    <w:rsid w:val="00C72D8F"/>
    <w:rsid w:val="00C758BE"/>
    <w:rsid w:val="00C812FA"/>
    <w:rsid w:val="00C83BD7"/>
    <w:rsid w:val="00C83EF3"/>
    <w:rsid w:val="00C86723"/>
    <w:rsid w:val="00C86C4B"/>
    <w:rsid w:val="00C87E33"/>
    <w:rsid w:val="00C91F13"/>
    <w:rsid w:val="00C93DD8"/>
    <w:rsid w:val="00C943E9"/>
    <w:rsid w:val="00C94B00"/>
    <w:rsid w:val="00C94CB8"/>
    <w:rsid w:val="00C95BA0"/>
    <w:rsid w:val="00C96F46"/>
    <w:rsid w:val="00C97DB5"/>
    <w:rsid w:val="00CA094A"/>
    <w:rsid w:val="00CA19E3"/>
    <w:rsid w:val="00CA1D7B"/>
    <w:rsid w:val="00CA286E"/>
    <w:rsid w:val="00CA3063"/>
    <w:rsid w:val="00CA7CAB"/>
    <w:rsid w:val="00CB0BA0"/>
    <w:rsid w:val="00CB0BD0"/>
    <w:rsid w:val="00CB249F"/>
    <w:rsid w:val="00CB252D"/>
    <w:rsid w:val="00CB5ED4"/>
    <w:rsid w:val="00CB5F1B"/>
    <w:rsid w:val="00CB6873"/>
    <w:rsid w:val="00CB7A77"/>
    <w:rsid w:val="00CC008B"/>
    <w:rsid w:val="00CC4BAB"/>
    <w:rsid w:val="00CC500E"/>
    <w:rsid w:val="00CC55E2"/>
    <w:rsid w:val="00CC672A"/>
    <w:rsid w:val="00CC6745"/>
    <w:rsid w:val="00CC697B"/>
    <w:rsid w:val="00CD08F4"/>
    <w:rsid w:val="00CD2BD0"/>
    <w:rsid w:val="00CD4DD8"/>
    <w:rsid w:val="00CD5DA2"/>
    <w:rsid w:val="00CD685F"/>
    <w:rsid w:val="00CD69A2"/>
    <w:rsid w:val="00CD7B39"/>
    <w:rsid w:val="00CE01B6"/>
    <w:rsid w:val="00CE04A6"/>
    <w:rsid w:val="00CE08B1"/>
    <w:rsid w:val="00CE16A6"/>
    <w:rsid w:val="00CE1FAF"/>
    <w:rsid w:val="00CE4026"/>
    <w:rsid w:val="00CE4254"/>
    <w:rsid w:val="00CE4574"/>
    <w:rsid w:val="00CE5856"/>
    <w:rsid w:val="00CE58DB"/>
    <w:rsid w:val="00CE5BC0"/>
    <w:rsid w:val="00CE7F96"/>
    <w:rsid w:val="00CF0139"/>
    <w:rsid w:val="00CF25F9"/>
    <w:rsid w:val="00CF36F7"/>
    <w:rsid w:val="00CF3D39"/>
    <w:rsid w:val="00CF44B8"/>
    <w:rsid w:val="00CF5B26"/>
    <w:rsid w:val="00CF5EA6"/>
    <w:rsid w:val="00CF6C17"/>
    <w:rsid w:val="00D00E0C"/>
    <w:rsid w:val="00D01BDE"/>
    <w:rsid w:val="00D0273F"/>
    <w:rsid w:val="00D02AF1"/>
    <w:rsid w:val="00D03620"/>
    <w:rsid w:val="00D0366C"/>
    <w:rsid w:val="00D043C9"/>
    <w:rsid w:val="00D07D9D"/>
    <w:rsid w:val="00D10353"/>
    <w:rsid w:val="00D10B94"/>
    <w:rsid w:val="00D111E6"/>
    <w:rsid w:val="00D13381"/>
    <w:rsid w:val="00D13659"/>
    <w:rsid w:val="00D139DD"/>
    <w:rsid w:val="00D151B8"/>
    <w:rsid w:val="00D162F7"/>
    <w:rsid w:val="00D174A2"/>
    <w:rsid w:val="00D17DFE"/>
    <w:rsid w:val="00D17E34"/>
    <w:rsid w:val="00D20279"/>
    <w:rsid w:val="00D20299"/>
    <w:rsid w:val="00D2439B"/>
    <w:rsid w:val="00D26F23"/>
    <w:rsid w:val="00D275CE"/>
    <w:rsid w:val="00D27D28"/>
    <w:rsid w:val="00D300FF"/>
    <w:rsid w:val="00D309F7"/>
    <w:rsid w:val="00D31823"/>
    <w:rsid w:val="00D33652"/>
    <w:rsid w:val="00D353CF"/>
    <w:rsid w:val="00D36AEC"/>
    <w:rsid w:val="00D36E89"/>
    <w:rsid w:val="00D4017D"/>
    <w:rsid w:val="00D42041"/>
    <w:rsid w:val="00D42320"/>
    <w:rsid w:val="00D42997"/>
    <w:rsid w:val="00D44430"/>
    <w:rsid w:val="00D46420"/>
    <w:rsid w:val="00D46846"/>
    <w:rsid w:val="00D46DB3"/>
    <w:rsid w:val="00D477DC"/>
    <w:rsid w:val="00D47CBB"/>
    <w:rsid w:val="00D50BA7"/>
    <w:rsid w:val="00D514E9"/>
    <w:rsid w:val="00D5232F"/>
    <w:rsid w:val="00D52F3D"/>
    <w:rsid w:val="00D536B3"/>
    <w:rsid w:val="00D5374A"/>
    <w:rsid w:val="00D5597B"/>
    <w:rsid w:val="00D55B5B"/>
    <w:rsid w:val="00D60195"/>
    <w:rsid w:val="00D60DDF"/>
    <w:rsid w:val="00D60FA4"/>
    <w:rsid w:val="00D61DA4"/>
    <w:rsid w:val="00D62A90"/>
    <w:rsid w:val="00D63E7D"/>
    <w:rsid w:val="00D649B1"/>
    <w:rsid w:val="00D64B44"/>
    <w:rsid w:val="00D655E8"/>
    <w:rsid w:val="00D673EF"/>
    <w:rsid w:val="00D6787C"/>
    <w:rsid w:val="00D67BE0"/>
    <w:rsid w:val="00D70233"/>
    <w:rsid w:val="00D714A6"/>
    <w:rsid w:val="00D71BB9"/>
    <w:rsid w:val="00D727B4"/>
    <w:rsid w:val="00D73BE7"/>
    <w:rsid w:val="00D77D91"/>
    <w:rsid w:val="00D807C3"/>
    <w:rsid w:val="00D8126B"/>
    <w:rsid w:val="00D829E1"/>
    <w:rsid w:val="00D84A8F"/>
    <w:rsid w:val="00D851BC"/>
    <w:rsid w:val="00D852E3"/>
    <w:rsid w:val="00D869DA"/>
    <w:rsid w:val="00D86C21"/>
    <w:rsid w:val="00D86CE7"/>
    <w:rsid w:val="00D87B54"/>
    <w:rsid w:val="00D917A0"/>
    <w:rsid w:val="00D924C0"/>
    <w:rsid w:val="00D92693"/>
    <w:rsid w:val="00D94A8D"/>
    <w:rsid w:val="00D94DCF"/>
    <w:rsid w:val="00D94ECC"/>
    <w:rsid w:val="00D9624F"/>
    <w:rsid w:val="00DA059E"/>
    <w:rsid w:val="00DA0C05"/>
    <w:rsid w:val="00DA4E95"/>
    <w:rsid w:val="00DA60A3"/>
    <w:rsid w:val="00DA6404"/>
    <w:rsid w:val="00DA76C1"/>
    <w:rsid w:val="00DB0C2A"/>
    <w:rsid w:val="00DB131C"/>
    <w:rsid w:val="00DB15D7"/>
    <w:rsid w:val="00DB3800"/>
    <w:rsid w:val="00DB3C77"/>
    <w:rsid w:val="00DB73DD"/>
    <w:rsid w:val="00DB76BD"/>
    <w:rsid w:val="00DC05BF"/>
    <w:rsid w:val="00DC1709"/>
    <w:rsid w:val="00DC2664"/>
    <w:rsid w:val="00DC2A55"/>
    <w:rsid w:val="00DC3C37"/>
    <w:rsid w:val="00DC4563"/>
    <w:rsid w:val="00DC4781"/>
    <w:rsid w:val="00DC5A89"/>
    <w:rsid w:val="00DC5FD7"/>
    <w:rsid w:val="00DC602B"/>
    <w:rsid w:val="00DD16CB"/>
    <w:rsid w:val="00DD1740"/>
    <w:rsid w:val="00DD5278"/>
    <w:rsid w:val="00DD540E"/>
    <w:rsid w:val="00DD6926"/>
    <w:rsid w:val="00DD6AC2"/>
    <w:rsid w:val="00DD7327"/>
    <w:rsid w:val="00DD7A89"/>
    <w:rsid w:val="00DE1122"/>
    <w:rsid w:val="00DE22FE"/>
    <w:rsid w:val="00DE2D8C"/>
    <w:rsid w:val="00DE3701"/>
    <w:rsid w:val="00DE62B5"/>
    <w:rsid w:val="00DE6C5E"/>
    <w:rsid w:val="00DE7791"/>
    <w:rsid w:val="00DE7909"/>
    <w:rsid w:val="00DF12CE"/>
    <w:rsid w:val="00DF1941"/>
    <w:rsid w:val="00DF3ED6"/>
    <w:rsid w:val="00DF5CAF"/>
    <w:rsid w:val="00DF68A5"/>
    <w:rsid w:val="00DF6D7E"/>
    <w:rsid w:val="00DF708A"/>
    <w:rsid w:val="00DF726A"/>
    <w:rsid w:val="00DF75A2"/>
    <w:rsid w:val="00DF7A04"/>
    <w:rsid w:val="00E00CD4"/>
    <w:rsid w:val="00E011F1"/>
    <w:rsid w:val="00E02ACD"/>
    <w:rsid w:val="00E042A8"/>
    <w:rsid w:val="00E0584A"/>
    <w:rsid w:val="00E06A07"/>
    <w:rsid w:val="00E10EB4"/>
    <w:rsid w:val="00E1190E"/>
    <w:rsid w:val="00E127B7"/>
    <w:rsid w:val="00E1284D"/>
    <w:rsid w:val="00E130EB"/>
    <w:rsid w:val="00E136B0"/>
    <w:rsid w:val="00E160CE"/>
    <w:rsid w:val="00E168B4"/>
    <w:rsid w:val="00E17787"/>
    <w:rsid w:val="00E17D2D"/>
    <w:rsid w:val="00E20804"/>
    <w:rsid w:val="00E24660"/>
    <w:rsid w:val="00E246A1"/>
    <w:rsid w:val="00E24A41"/>
    <w:rsid w:val="00E271E7"/>
    <w:rsid w:val="00E30827"/>
    <w:rsid w:val="00E3218B"/>
    <w:rsid w:val="00E32747"/>
    <w:rsid w:val="00E335B2"/>
    <w:rsid w:val="00E34EC8"/>
    <w:rsid w:val="00E35409"/>
    <w:rsid w:val="00E37770"/>
    <w:rsid w:val="00E37CD3"/>
    <w:rsid w:val="00E4024A"/>
    <w:rsid w:val="00E407AC"/>
    <w:rsid w:val="00E40D37"/>
    <w:rsid w:val="00E42008"/>
    <w:rsid w:val="00E425AB"/>
    <w:rsid w:val="00E42A0A"/>
    <w:rsid w:val="00E430AF"/>
    <w:rsid w:val="00E43EA6"/>
    <w:rsid w:val="00E462DB"/>
    <w:rsid w:val="00E46B9F"/>
    <w:rsid w:val="00E50F19"/>
    <w:rsid w:val="00E54438"/>
    <w:rsid w:val="00E55670"/>
    <w:rsid w:val="00E556C1"/>
    <w:rsid w:val="00E57962"/>
    <w:rsid w:val="00E606E7"/>
    <w:rsid w:val="00E60DFA"/>
    <w:rsid w:val="00E61038"/>
    <w:rsid w:val="00E63166"/>
    <w:rsid w:val="00E6382C"/>
    <w:rsid w:val="00E63D3B"/>
    <w:rsid w:val="00E6462F"/>
    <w:rsid w:val="00E6552F"/>
    <w:rsid w:val="00E658CE"/>
    <w:rsid w:val="00E65B82"/>
    <w:rsid w:val="00E65F51"/>
    <w:rsid w:val="00E6601C"/>
    <w:rsid w:val="00E67FCF"/>
    <w:rsid w:val="00E7152D"/>
    <w:rsid w:val="00E71A7F"/>
    <w:rsid w:val="00E72187"/>
    <w:rsid w:val="00E723FC"/>
    <w:rsid w:val="00E72C8C"/>
    <w:rsid w:val="00E73ED6"/>
    <w:rsid w:val="00E74A05"/>
    <w:rsid w:val="00E74B1A"/>
    <w:rsid w:val="00E756D2"/>
    <w:rsid w:val="00E75A0D"/>
    <w:rsid w:val="00E75CFD"/>
    <w:rsid w:val="00E80DCB"/>
    <w:rsid w:val="00E810C7"/>
    <w:rsid w:val="00E816D4"/>
    <w:rsid w:val="00E8790D"/>
    <w:rsid w:val="00E90FAF"/>
    <w:rsid w:val="00E910B7"/>
    <w:rsid w:val="00E91395"/>
    <w:rsid w:val="00E91452"/>
    <w:rsid w:val="00E914C3"/>
    <w:rsid w:val="00E932EE"/>
    <w:rsid w:val="00E9597B"/>
    <w:rsid w:val="00E97EAB"/>
    <w:rsid w:val="00EA04E3"/>
    <w:rsid w:val="00EA1A4B"/>
    <w:rsid w:val="00EA2BFA"/>
    <w:rsid w:val="00EA3E41"/>
    <w:rsid w:val="00EA4881"/>
    <w:rsid w:val="00EA5F96"/>
    <w:rsid w:val="00EA6CAE"/>
    <w:rsid w:val="00EA732C"/>
    <w:rsid w:val="00EA7A13"/>
    <w:rsid w:val="00EB09BA"/>
    <w:rsid w:val="00EB1DE0"/>
    <w:rsid w:val="00EB2F78"/>
    <w:rsid w:val="00EB3EAD"/>
    <w:rsid w:val="00EB4471"/>
    <w:rsid w:val="00EB64B9"/>
    <w:rsid w:val="00EC098B"/>
    <w:rsid w:val="00EC1706"/>
    <w:rsid w:val="00EC3063"/>
    <w:rsid w:val="00EC51FC"/>
    <w:rsid w:val="00EC5C2B"/>
    <w:rsid w:val="00EC6504"/>
    <w:rsid w:val="00EC7817"/>
    <w:rsid w:val="00ED24E3"/>
    <w:rsid w:val="00ED3723"/>
    <w:rsid w:val="00ED3872"/>
    <w:rsid w:val="00ED7E1B"/>
    <w:rsid w:val="00EE152C"/>
    <w:rsid w:val="00EE26E5"/>
    <w:rsid w:val="00EE3199"/>
    <w:rsid w:val="00EE359D"/>
    <w:rsid w:val="00EE3984"/>
    <w:rsid w:val="00EE49FA"/>
    <w:rsid w:val="00EE4BDA"/>
    <w:rsid w:val="00EE5132"/>
    <w:rsid w:val="00EE5A35"/>
    <w:rsid w:val="00EE6025"/>
    <w:rsid w:val="00EE782E"/>
    <w:rsid w:val="00EE7F8B"/>
    <w:rsid w:val="00EF22B5"/>
    <w:rsid w:val="00EF29BF"/>
    <w:rsid w:val="00EF3C93"/>
    <w:rsid w:val="00EF4440"/>
    <w:rsid w:val="00EF4D5D"/>
    <w:rsid w:val="00F02EE8"/>
    <w:rsid w:val="00F03C3B"/>
    <w:rsid w:val="00F0577C"/>
    <w:rsid w:val="00F07945"/>
    <w:rsid w:val="00F07CB8"/>
    <w:rsid w:val="00F10B1B"/>
    <w:rsid w:val="00F12637"/>
    <w:rsid w:val="00F13A89"/>
    <w:rsid w:val="00F140C5"/>
    <w:rsid w:val="00F16CE5"/>
    <w:rsid w:val="00F16E21"/>
    <w:rsid w:val="00F20CEB"/>
    <w:rsid w:val="00F2217D"/>
    <w:rsid w:val="00F23888"/>
    <w:rsid w:val="00F23E77"/>
    <w:rsid w:val="00F2407B"/>
    <w:rsid w:val="00F248BA"/>
    <w:rsid w:val="00F24A94"/>
    <w:rsid w:val="00F2583C"/>
    <w:rsid w:val="00F2729B"/>
    <w:rsid w:val="00F30F11"/>
    <w:rsid w:val="00F313F6"/>
    <w:rsid w:val="00F32871"/>
    <w:rsid w:val="00F33347"/>
    <w:rsid w:val="00F35170"/>
    <w:rsid w:val="00F359A3"/>
    <w:rsid w:val="00F3739F"/>
    <w:rsid w:val="00F37AC3"/>
    <w:rsid w:val="00F40E43"/>
    <w:rsid w:val="00F41023"/>
    <w:rsid w:val="00F418C5"/>
    <w:rsid w:val="00F42233"/>
    <w:rsid w:val="00F426BD"/>
    <w:rsid w:val="00F43C5E"/>
    <w:rsid w:val="00F478E2"/>
    <w:rsid w:val="00F51562"/>
    <w:rsid w:val="00F51934"/>
    <w:rsid w:val="00F51DDB"/>
    <w:rsid w:val="00F52FD4"/>
    <w:rsid w:val="00F536E2"/>
    <w:rsid w:val="00F537F5"/>
    <w:rsid w:val="00F54FDF"/>
    <w:rsid w:val="00F55B48"/>
    <w:rsid w:val="00F5670A"/>
    <w:rsid w:val="00F576A8"/>
    <w:rsid w:val="00F60088"/>
    <w:rsid w:val="00F605F0"/>
    <w:rsid w:val="00F6130B"/>
    <w:rsid w:val="00F61BCA"/>
    <w:rsid w:val="00F64D77"/>
    <w:rsid w:val="00F662AE"/>
    <w:rsid w:val="00F6798A"/>
    <w:rsid w:val="00F71D0E"/>
    <w:rsid w:val="00F72B1F"/>
    <w:rsid w:val="00F73B3F"/>
    <w:rsid w:val="00F73C61"/>
    <w:rsid w:val="00F73F06"/>
    <w:rsid w:val="00F74B64"/>
    <w:rsid w:val="00F77B01"/>
    <w:rsid w:val="00F77D31"/>
    <w:rsid w:val="00F77FFC"/>
    <w:rsid w:val="00F80CCA"/>
    <w:rsid w:val="00F81B5C"/>
    <w:rsid w:val="00F82285"/>
    <w:rsid w:val="00F8253B"/>
    <w:rsid w:val="00F84805"/>
    <w:rsid w:val="00F84EB4"/>
    <w:rsid w:val="00F875CA"/>
    <w:rsid w:val="00F91A41"/>
    <w:rsid w:val="00F92142"/>
    <w:rsid w:val="00F94FF5"/>
    <w:rsid w:val="00F95162"/>
    <w:rsid w:val="00F97338"/>
    <w:rsid w:val="00F97374"/>
    <w:rsid w:val="00F97AA1"/>
    <w:rsid w:val="00F97FA3"/>
    <w:rsid w:val="00FA064D"/>
    <w:rsid w:val="00FA09D5"/>
    <w:rsid w:val="00FA0D01"/>
    <w:rsid w:val="00FA125F"/>
    <w:rsid w:val="00FA15A4"/>
    <w:rsid w:val="00FA1824"/>
    <w:rsid w:val="00FA1CAE"/>
    <w:rsid w:val="00FA3E6D"/>
    <w:rsid w:val="00FA5F17"/>
    <w:rsid w:val="00FA60A0"/>
    <w:rsid w:val="00FA7AEE"/>
    <w:rsid w:val="00FB0C91"/>
    <w:rsid w:val="00FB2049"/>
    <w:rsid w:val="00FB2299"/>
    <w:rsid w:val="00FB2606"/>
    <w:rsid w:val="00FB2EAD"/>
    <w:rsid w:val="00FB3C6D"/>
    <w:rsid w:val="00FB6C02"/>
    <w:rsid w:val="00FB7063"/>
    <w:rsid w:val="00FB71FA"/>
    <w:rsid w:val="00FB7CB2"/>
    <w:rsid w:val="00FC1B96"/>
    <w:rsid w:val="00FC2006"/>
    <w:rsid w:val="00FC2F85"/>
    <w:rsid w:val="00FC35E5"/>
    <w:rsid w:val="00FC6CA5"/>
    <w:rsid w:val="00FC6E24"/>
    <w:rsid w:val="00FD0803"/>
    <w:rsid w:val="00FD185C"/>
    <w:rsid w:val="00FD22C2"/>
    <w:rsid w:val="00FD35B6"/>
    <w:rsid w:val="00FD42C3"/>
    <w:rsid w:val="00FD6316"/>
    <w:rsid w:val="00FD66F2"/>
    <w:rsid w:val="00FD78A6"/>
    <w:rsid w:val="00FD7E9E"/>
    <w:rsid w:val="00FE0F23"/>
    <w:rsid w:val="00FE1A66"/>
    <w:rsid w:val="00FE2CA4"/>
    <w:rsid w:val="00FE32EF"/>
    <w:rsid w:val="00FE40BF"/>
    <w:rsid w:val="00FE4A87"/>
    <w:rsid w:val="00FF0436"/>
    <w:rsid w:val="00FF1323"/>
    <w:rsid w:val="00FF3BC6"/>
    <w:rsid w:val="00FF6D35"/>
    <w:rsid w:val="00FF6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29DC9AE"/>
  <w15:chartTrackingRefBased/>
  <w15:docId w15:val="{29CDBBA0-22A0-414F-8CE2-5C4CEF8F8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5F4"/>
    <w:pPr>
      <w:spacing w:after="160" w:line="259" w:lineRule="auto"/>
    </w:pPr>
    <w:rPr>
      <w:rFonts w:ascii="Times New Roman" w:hAnsi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5EA6"/>
    <w:pPr>
      <w:keepNext/>
      <w:keepLines/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135F4"/>
  </w:style>
  <w:style w:type="paragraph" w:styleId="ListParagraph">
    <w:name w:val="List Paragraph"/>
    <w:basedOn w:val="Normal"/>
    <w:uiPriority w:val="34"/>
    <w:qFormat/>
    <w:rsid w:val="006135F4"/>
    <w:pPr>
      <w:spacing w:after="0" w:line="240" w:lineRule="auto"/>
      <w:ind w:left="720"/>
      <w:contextualSpacing/>
    </w:pPr>
    <w:rPr>
      <w:rFonts w:ascii="Times" w:eastAsia="Times New Roman" w:hAnsi="Times"/>
      <w:sz w:val="20"/>
      <w:szCs w:val="20"/>
    </w:rPr>
  </w:style>
  <w:style w:type="character" w:styleId="Hyperlink">
    <w:name w:val="Hyperlink"/>
    <w:uiPriority w:val="99"/>
    <w:unhideWhenUsed/>
    <w:rsid w:val="006135F4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63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7C635C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7C63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7C635C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BD7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83BD7"/>
    <w:rPr>
      <w:rFonts w:ascii="Times New Roman" w:hAnsi="Times New Roman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F238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38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F2388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88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23888"/>
    <w:rPr>
      <w:rFonts w:ascii="Times New Roman" w:hAnsi="Times New Roman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22B6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922B65"/>
    <w:rPr>
      <w:rFonts w:ascii="Times New Roman" w:hAnsi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922B65"/>
    <w:rPr>
      <w:vertAlign w:val="superscript"/>
    </w:rPr>
  </w:style>
  <w:style w:type="table" w:styleId="TableGrid">
    <w:name w:val="Table Grid"/>
    <w:basedOn w:val="TableNormal"/>
    <w:uiPriority w:val="39"/>
    <w:rsid w:val="008310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50242E"/>
  </w:style>
  <w:style w:type="character" w:customStyle="1" w:styleId="UnresolvedMention1">
    <w:name w:val="Unresolved Mention1"/>
    <w:uiPriority w:val="99"/>
    <w:semiHidden/>
    <w:unhideWhenUsed/>
    <w:rsid w:val="004600D5"/>
    <w:rPr>
      <w:color w:val="605E5C"/>
      <w:shd w:val="clear" w:color="auto" w:fill="E1DFDD"/>
    </w:rPr>
  </w:style>
  <w:style w:type="paragraph" w:customStyle="1" w:styleId="Normal1">
    <w:name w:val="Normal1"/>
    <w:rsid w:val="0098050B"/>
    <w:rPr>
      <w:rFonts w:ascii="Times" w:eastAsia="Times" w:hAnsi="Times" w:cs="Times"/>
      <w:lang w:eastAsia="en-US"/>
    </w:rPr>
  </w:style>
  <w:style w:type="character" w:styleId="FollowedHyperlink">
    <w:name w:val="FollowedHyperlink"/>
    <w:uiPriority w:val="99"/>
    <w:semiHidden/>
    <w:unhideWhenUsed/>
    <w:rsid w:val="000925DB"/>
    <w:rPr>
      <w:color w:val="954F72"/>
      <w:u w:val="single"/>
    </w:rPr>
  </w:style>
  <w:style w:type="paragraph" w:styleId="Revision">
    <w:name w:val="Revision"/>
    <w:hidden/>
    <w:uiPriority w:val="99"/>
    <w:semiHidden/>
    <w:rsid w:val="0011289D"/>
    <w:rPr>
      <w:rFonts w:ascii="Times New Roman" w:hAnsi="Times New Roman"/>
      <w:sz w:val="22"/>
      <w:szCs w:val="22"/>
      <w:lang w:eastAsia="en-US"/>
    </w:rPr>
  </w:style>
  <w:style w:type="table" w:styleId="GridTable4">
    <w:name w:val="Grid Table 4"/>
    <w:basedOn w:val="TableNormal"/>
    <w:uiPriority w:val="49"/>
    <w:rsid w:val="00780BE5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UnresolvedMention">
    <w:name w:val="Unresolved Mention"/>
    <w:uiPriority w:val="99"/>
    <w:semiHidden/>
    <w:unhideWhenUsed/>
    <w:rsid w:val="008073B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A185B"/>
    <w:rPr>
      <w:sz w:val="24"/>
      <w:szCs w:val="24"/>
    </w:rPr>
  </w:style>
  <w:style w:type="paragraph" w:styleId="NoSpacing">
    <w:name w:val="No Spacing"/>
    <w:uiPriority w:val="1"/>
    <w:qFormat/>
    <w:rsid w:val="00000F36"/>
    <w:rPr>
      <w:rFonts w:ascii="Times New Roman" w:hAnsi="Times New Roman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A5A9E"/>
    <w:pPr>
      <w:spacing w:after="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2A5A9E"/>
    <w:rPr>
      <w:rFonts w:ascii="Calibri" w:hAnsi="Calibri" w:cs="Calibri"/>
      <w:noProof/>
      <w:lang w:val="en-US"/>
    </w:rPr>
  </w:style>
  <w:style w:type="character" w:customStyle="1" w:styleId="Heading1Char">
    <w:name w:val="Heading 1 Char"/>
    <w:link w:val="Heading1"/>
    <w:uiPriority w:val="9"/>
    <w:rsid w:val="00CF5EA6"/>
    <w:rPr>
      <w:rFonts w:ascii="Calibri Light" w:eastAsia="Times New Roman" w:hAnsi="Calibri Light" w:cs="Times New Roman"/>
      <w:color w:val="2E74B5"/>
      <w:sz w:val="32"/>
      <w:szCs w:val="32"/>
    </w:rPr>
  </w:style>
  <w:style w:type="numbering" w:styleId="111111">
    <w:name w:val="Outline List 2"/>
    <w:basedOn w:val="NoList"/>
    <w:uiPriority w:val="99"/>
    <w:semiHidden/>
    <w:unhideWhenUsed/>
    <w:rsid w:val="00D86C21"/>
    <w:pPr>
      <w:numPr>
        <w:numId w:val="9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81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76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62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42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35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6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7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0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89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4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36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56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34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9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21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06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11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69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589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20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6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71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60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64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38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0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99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44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89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36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64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7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68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6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28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93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35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61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1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1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48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29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26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40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46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09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10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93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54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13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61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77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61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19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0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51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65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30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7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47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58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74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7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29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62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66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1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9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16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31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5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18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05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74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1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48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432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5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35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871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992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2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2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1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890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0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0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03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79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599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09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38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454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8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51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0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53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64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2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71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3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9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616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7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35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59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5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5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82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33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5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6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85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2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48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869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55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1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67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3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40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994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93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8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83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0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36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42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83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59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14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4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773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37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21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94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00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2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4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44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80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9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62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30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30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89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74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4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88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19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25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37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19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9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0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97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823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60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78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82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78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5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3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05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50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08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41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55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72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5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43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10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02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23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48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32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20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7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65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96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8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15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929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27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63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2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13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93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3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12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036181">
              <w:marLeft w:val="0"/>
              <w:marRight w:val="0"/>
              <w:marTop w:val="0"/>
              <w:marBottom w:val="0"/>
              <w:divBdr>
                <w:top w:val="single" w:sz="6" w:space="8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872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321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093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225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66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05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96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3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89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46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3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35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34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1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02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86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94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64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1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71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99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46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5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88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49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18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35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65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34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18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4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84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19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43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9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32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65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53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12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07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62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601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76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01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4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33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08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90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13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4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5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76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85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07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7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12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67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357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96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72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1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46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071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60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84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76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10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70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42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840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79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65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80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1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20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5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466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4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08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92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44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07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99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6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13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73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75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68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8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83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35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9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52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92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08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18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20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41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1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84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73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1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86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9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76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7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50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38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22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76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32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42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35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02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97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86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66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54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70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50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0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34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82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01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57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65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94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76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68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43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70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66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00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44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73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92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78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17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55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9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1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4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1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61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26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6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86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62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830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8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32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235279">
              <w:marLeft w:val="0"/>
              <w:marRight w:val="0"/>
              <w:marTop w:val="0"/>
              <w:marBottom w:val="0"/>
              <w:divBdr>
                <w:top w:val="single" w:sz="6" w:space="8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00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09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654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8816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20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69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39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728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00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80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14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17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5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6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2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383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959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63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20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38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61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8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26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40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1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4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86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27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42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93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66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73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80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0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22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03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23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80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55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40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49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833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05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14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2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78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26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9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26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48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04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06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64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32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452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74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79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54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77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269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02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6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05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72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1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3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31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72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75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818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24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9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77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8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77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48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9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03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4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18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3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44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84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29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91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5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71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9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0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32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43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8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55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86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1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34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63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11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9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57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68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69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86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71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77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96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18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50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96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16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3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05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3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55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02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06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50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75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65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81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0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54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02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4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31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87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33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8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50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8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996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70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5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13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11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02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24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67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23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5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7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1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05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48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19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4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79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8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4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90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97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469D37-B951-974C-8ACA-42AF8DCDE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844</CharactersWithSpaces>
  <SharedDoc>false</SharedDoc>
  <HLinks>
    <vt:vector size="6" baseType="variant">
      <vt:variant>
        <vt:i4>5636129</vt:i4>
      </vt:variant>
      <vt:variant>
        <vt:i4>0</vt:i4>
      </vt:variant>
      <vt:variant>
        <vt:i4>0</vt:i4>
      </vt:variant>
      <vt:variant>
        <vt:i4>5</vt:i4>
      </vt:variant>
      <vt:variant>
        <vt:lpwstr>mailto:eeawn@leeds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us Naylor</dc:creator>
  <cp:keywords/>
  <dc:description/>
  <cp:lastModifiedBy>chn off29</cp:lastModifiedBy>
  <cp:revision>7</cp:revision>
  <cp:lastPrinted>2021-03-02T19:45:00Z</cp:lastPrinted>
  <dcterms:created xsi:type="dcterms:W3CDTF">2021-09-20T23:30:00Z</dcterms:created>
  <dcterms:modified xsi:type="dcterms:W3CDTF">2021-09-22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